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82F" w:rsidRPr="007835C7" w:rsidRDefault="00F3082F" w:rsidP="00F3082F">
      <w:pPr>
        <w:rPr>
          <w:b/>
        </w:rPr>
      </w:pPr>
      <w:r w:rsidRPr="007835C7">
        <w:rPr>
          <w:b/>
        </w:rPr>
        <w:t xml:space="preserve">Table </w:t>
      </w:r>
      <w:r>
        <w:rPr>
          <w:b/>
        </w:rPr>
        <w:t>S4</w:t>
      </w:r>
      <w:r w:rsidRPr="007835C7">
        <w:rPr>
          <w:b/>
        </w:rPr>
        <w:t xml:space="preserve">. </w:t>
      </w:r>
      <w:r w:rsidRPr="007835C7">
        <w:t xml:space="preserve">Frequency of mentions of rationales against regulation by </w:t>
      </w:r>
      <w:r>
        <w:t>stakeholder</w:t>
      </w:r>
      <w:r w:rsidRPr="007835C7">
        <w:t xml:space="preserve"> category</w:t>
      </w:r>
    </w:p>
    <w:tbl>
      <w:tblPr>
        <w:tblW w:w="12020" w:type="dxa"/>
        <w:tblInd w:w="93" w:type="dxa"/>
        <w:tblLook w:val="04A0"/>
      </w:tblPr>
      <w:tblGrid>
        <w:gridCol w:w="3900"/>
        <w:gridCol w:w="1160"/>
        <w:gridCol w:w="1160"/>
        <w:gridCol w:w="1160"/>
        <w:gridCol w:w="1160"/>
        <w:gridCol w:w="1160"/>
        <w:gridCol w:w="1160"/>
        <w:gridCol w:w="1160"/>
      </w:tblGrid>
      <w:tr w:rsidR="00F3082F" w:rsidRPr="00807A89" w:rsidTr="00CB1908">
        <w:trPr>
          <w:trHeight w:val="12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E-cigarette industr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Politicia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Health chariti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Other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Smoker's rights group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Rationales against regul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E-cigarettes are a tobacco cessation a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Lack of evidence that e-cigarettes are unsaf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Regulation would push consumers back to tobacc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Regulation would benefit the tobacco indust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E-cigarettes are not medic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Regulation would increase pric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150D24" w:rsidRDefault="00F3082F" w:rsidP="00CB1908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3082F" w:rsidRPr="00807A89" w:rsidTr="00CB190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082F" w:rsidRPr="00150D24" w:rsidRDefault="00F3082F" w:rsidP="00CB1908">
            <w:pPr>
              <w:spacing w:after="0"/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50D24">
              <w:rPr>
                <w:rFonts w:ascii="Calibri" w:hAnsi="Calibri"/>
                <w:b/>
                <w:bCs/>
                <w:color w:val="000000"/>
                <w:sz w:val="18"/>
                <w:szCs w:val="18"/>
                <w:lang w:eastAsia="en-GB"/>
              </w:rPr>
              <w:t>Total: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082F" w:rsidRPr="00BF1757" w:rsidRDefault="00F3082F" w:rsidP="00CB1908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</w:pPr>
            <w:r w:rsidRPr="00BF1757">
              <w:rPr>
                <w:rFonts w:ascii="Calibri" w:hAnsi="Calibri"/>
                <w:b/>
                <w:color w:val="000000"/>
                <w:sz w:val="18"/>
                <w:szCs w:val="18"/>
                <w:lang w:eastAsia="en-GB"/>
              </w:rPr>
              <w:t>30</w:t>
            </w:r>
          </w:p>
        </w:tc>
      </w:tr>
    </w:tbl>
    <w:p w:rsidR="00207EF6" w:rsidRPr="00F3082F" w:rsidRDefault="00207EF6" w:rsidP="00F3082F">
      <w:pPr>
        <w:rPr>
          <w:szCs w:val="22"/>
        </w:rPr>
      </w:pPr>
    </w:p>
    <w:sectPr w:rsidR="00207EF6" w:rsidRPr="00F3082F" w:rsidSect="00F3082F">
      <w:footerReference w:type="default" r:id="rId8"/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DA9F07" w15:done="0"/>
  <w15:commentEx w15:paraId="471A783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7BD7" w:rsidRDefault="00D77BD7" w:rsidP="001C1884">
      <w:r>
        <w:separator/>
      </w:r>
    </w:p>
  </w:endnote>
  <w:endnote w:type="continuationSeparator" w:id="0">
    <w:p w:rsidR="00D77BD7" w:rsidRDefault="00D77BD7" w:rsidP="001C1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64C" w:rsidRDefault="00B46ADD">
    <w:pPr>
      <w:pStyle w:val="Footer"/>
      <w:jc w:val="center"/>
    </w:pPr>
    <w:fldSimple w:instr=" PAGE   \* MERGEFORMAT ">
      <w:r w:rsidR="00EB3739">
        <w:rPr>
          <w:noProof/>
        </w:rPr>
        <w:t>1</w:t>
      </w:r>
    </w:fldSimple>
  </w:p>
  <w:p w:rsidR="000E464C" w:rsidRDefault="000E464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7BD7" w:rsidRDefault="00D77BD7" w:rsidP="001C1884">
      <w:r>
        <w:separator/>
      </w:r>
    </w:p>
  </w:footnote>
  <w:footnote w:type="continuationSeparator" w:id="0">
    <w:p w:rsidR="00D77BD7" w:rsidRDefault="00D77BD7" w:rsidP="001C18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54BEC"/>
    <w:multiLevelType w:val="hybridMultilevel"/>
    <w:tmpl w:val="DB70D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CB45CC"/>
    <w:multiLevelType w:val="hybridMultilevel"/>
    <w:tmpl w:val="D6EE0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E74B3"/>
    <w:multiLevelType w:val="hybridMultilevel"/>
    <w:tmpl w:val="7EEA4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053257"/>
    <w:multiLevelType w:val="hybridMultilevel"/>
    <w:tmpl w:val="FA1A4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8C0FBA"/>
    <w:multiLevelType w:val="hybridMultilevel"/>
    <w:tmpl w:val="7922AC02"/>
    <w:lvl w:ilvl="0" w:tplc="F0DCAC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BB1556"/>
    <w:multiLevelType w:val="hybridMultilevel"/>
    <w:tmpl w:val="4EC2C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5818E4"/>
    <w:multiLevelType w:val="hybridMultilevel"/>
    <w:tmpl w:val="0CD6D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F30C4"/>
    <w:multiLevelType w:val="hybridMultilevel"/>
    <w:tmpl w:val="186EB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623CA6"/>
    <w:multiLevelType w:val="hybridMultilevel"/>
    <w:tmpl w:val="C7E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A43C3"/>
    <w:multiLevelType w:val="hybridMultilevel"/>
    <w:tmpl w:val="6A5A900C"/>
    <w:lvl w:ilvl="0" w:tplc="3BFA4312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B94260"/>
    <w:multiLevelType w:val="hybridMultilevel"/>
    <w:tmpl w:val="61A46682"/>
    <w:lvl w:ilvl="0" w:tplc="DA2C53CE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4422FA"/>
    <w:multiLevelType w:val="hybridMultilevel"/>
    <w:tmpl w:val="0C96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19712C"/>
    <w:multiLevelType w:val="hybridMultilevel"/>
    <w:tmpl w:val="CB20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13D3D"/>
    <w:multiLevelType w:val="hybridMultilevel"/>
    <w:tmpl w:val="20F00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0169"/>
    <w:multiLevelType w:val="hybridMultilevel"/>
    <w:tmpl w:val="A5A40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0825AC"/>
    <w:multiLevelType w:val="hybridMultilevel"/>
    <w:tmpl w:val="EF44A11A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8"/>
  </w:num>
  <w:num w:numId="9">
    <w:abstractNumId w:val="14"/>
  </w:num>
  <w:num w:numId="10">
    <w:abstractNumId w:val="12"/>
  </w:num>
  <w:num w:numId="11">
    <w:abstractNumId w:val="15"/>
  </w:num>
  <w:num w:numId="12">
    <w:abstractNumId w:val="6"/>
  </w:num>
  <w:num w:numId="13">
    <w:abstractNumId w:val="13"/>
  </w:num>
  <w:num w:numId="14">
    <w:abstractNumId w:val="4"/>
  </w:num>
  <w:num w:numId="15">
    <w:abstractNumId w:val="10"/>
  </w:num>
  <w:num w:numId="16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Patterson">
    <w15:presenceInfo w15:providerId="Windows Live" w15:userId="271b7f7735c68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ddic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Chris Patterson.enl&lt;/item&gt;&lt;/Libraries&gt;&lt;/ENLibraries&gt;"/>
  </w:docVars>
  <w:rsids>
    <w:rsidRoot w:val="0076529B"/>
    <w:rsid w:val="000009BD"/>
    <w:rsid w:val="00001823"/>
    <w:rsid w:val="0000262D"/>
    <w:rsid w:val="000033E5"/>
    <w:rsid w:val="00003D4B"/>
    <w:rsid w:val="000046DF"/>
    <w:rsid w:val="00005320"/>
    <w:rsid w:val="000054FF"/>
    <w:rsid w:val="00005A1E"/>
    <w:rsid w:val="00005A8C"/>
    <w:rsid w:val="00006512"/>
    <w:rsid w:val="00006523"/>
    <w:rsid w:val="0001038A"/>
    <w:rsid w:val="00010B53"/>
    <w:rsid w:val="000126CE"/>
    <w:rsid w:val="00013551"/>
    <w:rsid w:val="00014FB5"/>
    <w:rsid w:val="000209A0"/>
    <w:rsid w:val="000226FC"/>
    <w:rsid w:val="00022CC3"/>
    <w:rsid w:val="00023374"/>
    <w:rsid w:val="00023DE7"/>
    <w:rsid w:val="0002447B"/>
    <w:rsid w:val="0002449F"/>
    <w:rsid w:val="00024B83"/>
    <w:rsid w:val="00024BAA"/>
    <w:rsid w:val="00026259"/>
    <w:rsid w:val="00026A46"/>
    <w:rsid w:val="00030E7D"/>
    <w:rsid w:val="00030EFE"/>
    <w:rsid w:val="000323E7"/>
    <w:rsid w:val="00032552"/>
    <w:rsid w:val="00033A37"/>
    <w:rsid w:val="000359D3"/>
    <w:rsid w:val="00037051"/>
    <w:rsid w:val="00037172"/>
    <w:rsid w:val="000371A1"/>
    <w:rsid w:val="0003750A"/>
    <w:rsid w:val="00040370"/>
    <w:rsid w:val="000405BB"/>
    <w:rsid w:val="000407C2"/>
    <w:rsid w:val="00041664"/>
    <w:rsid w:val="00042745"/>
    <w:rsid w:val="00042889"/>
    <w:rsid w:val="00043049"/>
    <w:rsid w:val="0004403B"/>
    <w:rsid w:val="0004449C"/>
    <w:rsid w:val="00044E65"/>
    <w:rsid w:val="00045594"/>
    <w:rsid w:val="00045C8D"/>
    <w:rsid w:val="00046432"/>
    <w:rsid w:val="0004657C"/>
    <w:rsid w:val="00046635"/>
    <w:rsid w:val="00046F88"/>
    <w:rsid w:val="000477BB"/>
    <w:rsid w:val="00047CCE"/>
    <w:rsid w:val="00050002"/>
    <w:rsid w:val="00050349"/>
    <w:rsid w:val="00050379"/>
    <w:rsid w:val="00051D23"/>
    <w:rsid w:val="000542BC"/>
    <w:rsid w:val="0005489F"/>
    <w:rsid w:val="0005557F"/>
    <w:rsid w:val="00055F6E"/>
    <w:rsid w:val="00056ECB"/>
    <w:rsid w:val="000572A2"/>
    <w:rsid w:val="00057B31"/>
    <w:rsid w:val="00057DAE"/>
    <w:rsid w:val="00060678"/>
    <w:rsid w:val="000608F7"/>
    <w:rsid w:val="00061D68"/>
    <w:rsid w:val="0006355E"/>
    <w:rsid w:val="00064632"/>
    <w:rsid w:val="000652F5"/>
    <w:rsid w:val="00065AD6"/>
    <w:rsid w:val="00066929"/>
    <w:rsid w:val="0007074C"/>
    <w:rsid w:val="00071F15"/>
    <w:rsid w:val="00072C46"/>
    <w:rsid w:val="00072D34"/>
    <w:rsid w:val="00073BC4"/>
    <w:rsid w:val="000750ED"/>
    <w:rsid w:val="0007556A"/>
    <w:rsid w:val="00075D22"/>
    <w:rsid w:val="00076C38"/>
    <w:rsid w:val="00080C5C"/>
    <w:rsid w:val="0008142D"/>
    <w:rsid w:val="0008161D"/>
    <w:rsid w:val="00081EE9"/>
    <w:rsid w:val="0008289B"/>
    <w:rsid w:val="000829E9"/>
    <w:rsid w:val="00082FBD"/>
    <w:rsid w:val="000839F6"/>
    <w:rsid w:val="00083C6A"/>
    <w:rsid w:val="00084025"/>
    <w:rsid w:val="00085E72"/>
    <w:rsid w:val="0008623F"/>
    <w:rsid w:val="00086751"/>
    <w:rsid w:val="00090B26"/>
    <w:rsid w:val="0009102F"/>
    <w:rsid w:val="00092008"/>
    <w:rsid w:val="00092C66"/>
    <w:rsid w:val="00093DEB"/>
    <w:rsid w:val="000948BA"/>
    <w:rsid w:val="00094C96"/>
    <w:rsid w:val="00095840"/>
    <w:rsid w:val="00095C8B"/>
    <w:rsid w:val="00097B31"/>
    <w:rsid w:val="000A0636"/>
    <w:rsid w:val="000A1C0A"/>
    <w:rsid w:val="000A26E7"/>
    <w:rsid w:val="000A333D"/>
    <w:rsid w:val="000A3F38"/>
    <w:rsid w:val="000A715B"/>
    <w:rsid w:val="000A73A8"/>
    <w:rsid w:val="000A7447"/>
    <w:rsid w:val="000A7B47"/>
    <w:rsid w:val="000A7BE4"/>
    <w:rsid w:val="000B0079"/>
    <w:rsid w:val="000B0474"/>
    <w:rsid w:val="000B0EB2"/>
    <w:rsid w:val="000B11CA"/>
    <w:rsid w:val="000B3215"/>
    <w:rsid w:val="000B70A3"/>
    <w:rsid w:val="000B7405"/>
    <w:rsid w:val="000B774F"/>
    <w:rsid w:val="000B7AA5"/>
    <w:rsid w:val="000B7DD2"/>
    <w:rsid w:val="000B7EFC"/>
    <w:rsid w:val="000C1A59"/>
    <w:rsid w:val="000C1EF5"/>
    <w:rsid w:val="000C1F17"/>
    <w:rsid w:val="000C20C0"/>
    <w:rsid w:val="000C28AC"/>
    <w:rsid w:val="000C4678"/>
    <w:rsid w:val="000C78FF"/>
    <w:rsid w:val="000D0160"/>
    <w:rsid w:val="000D16EB"/>
    <w:rsid w:val="000D2D4A"/>
    <w:rsid w:val="000D5936"/>
    <w:rsid w:val="000D6235"/>
    <w:rsid w:val="000D72D0"/>
    <w:rsid w:val="000D7998"/>
    <w:rsid w:val="000D7F2A"/>
    <w:rsid w:val="000E04D3"/>
    <w:rsid w:val="000E0635"/>
    <w:rsid w:val="000E0EA6"/>
    <w:rsid w:val="000E1401"/>
    <w:rsid w:val="000E180B"/>
    <w:rsid w:val="000E3057"/>
    <w:rsid w:val="000E3300"/>
    <w:rsid w:val="000E4254"/>
    <w:rsid w:val="000E4455"/>
    <w:rsid w:val="000E464C"/>
    <w:rsid w:val="000E7364"/>
    <w:rsid w:val="000E7672"/>
    <w:rsid w:val="000E7FE4"/>
    <w:rsid w:val="000F0145"/>
    <w:rsid w:val="000F021C"/>
    <w:rsid w:val="000F0ECA"/>
    <w:rsid w:val="000F190C"/>
    <w:rsid w:val="000F25E8"/>
    <w:rsid w:val="000F2C5D"/>
    <w:rsid w:val="000F321C"/>
    <w:rsid w:val="000F49FB"/>
    <w:rsid w:val="000F4E4C"/>
    <w:rsid w:val="000F5EAE"/>
    <w:rsid w:val="000F5FE5"/>
    <w:rsid w:val="000F6857"/>
    <w:rsid w:val="000F6B1E"/>
    <w:rsid w:val="000F6D6C"/>
    <w:rsid w:val="0010140E"/>
    <w:rsid w:val="00101E6A"/>
    <w:rsid w:val="00102220"/>
    <w:rsid w:val="0010263E"/>
    <w:rsid w:val="00104034"/>
    <w:rsid w:val="00105190"/>
    <w:rsid w:val="00105C54"/>
    <w:rsid w:val="001068EA"/>
    <w:rsid w:val="001074AE"/>
    <w:rsid w:val="001105E1"/>
    <w:rsid w:val="0011084E"/>
    <w:rsid w:val="00111C36"/>
    <w:rsid w:val="00113E05"/>
    <w:rsid w:val="00115467"/>
    <w:rsid w:val="0011667F"/>
    <w:rsid w:val="001166A2"/>
    <w:rsid w:val="00116F3A"/>
    <w:rsid w:val="00116FEE"/>
    <w:rsid w:val="001226BD"/>
    <w:rsid w:val="00122C2D"/>
    <w:rsid w:val="0012335F"/>
    <w:rsid w:val="001236EC"/>
    <w:rsid w:val="0012483F"/>
    <w:rsid w:val="00124A99"/>
    <w:rsid w:val="00125D94"/>
    <w:rsid w:val="00127245"/>
    <w:rsid w:val="00127784"/>
    <w:rsid w:val="0013064C"/>
    <w:rsid w:val="00131F20"/>
    <w:rsid w:val="00132D0D"/>
    <w:rsid w:val="00132D72"/>
    <w:rsid w:val="00133A35"/>
    <w:rsid w:val="00133B3B"/>
    <w:rsid w:val="00135DE4"/>
    <w:rsid w:val="00140911"/>
    <w:rsid w:val="00140A3A"/>
    <w:rsid w:val="00140A76"/>
    <w:rsid w:val="00142DC4"/>
    <w:rsid w:val="001430BD"/>
    <w:rsid w:val="0014354A"/>
    <w:rsid w:val="0014399C"/>
    <w:rsid w:val="0014488A"/>
    <w:rsid w:val="00145AA8"/>
    <w:rsid w:val="00146DCE"/>
    <w:rsid w:val="00146E6C"/>
    <w:rsid w:val="0014705C"/>
    <w:rsid w:val="00147904"/>
    <w:rsid w:val="00147AD1"/>
    <w:rsid w:val="001506E1"/>
    <w:rsid w:val="00150D24"/>
    <w:rsid w:val="001535B0"/>
    <w:rsid w:val="001543A9"/>
    <w:rsid w:val="00154C12"/>
    <w:rsid w:val="0015660F"/>
    <w:rsid w:val="00160E44"/>
    <w:rsid w:val="00161B09"/>
    <w:rsid w:val="001628C4"/>
    <w:rsid w:val="001628E0"/>
    <w:rsid w:val="001628E6"/>
    <w:rsid w:val="0016472C"/>
    <w:rsid w:val="00164D71"/>
    <w:rsid w:val="00164FF4"/>
    <w:rsid w:val="0016593C"/>
    <w:rsid w:val="00165CBD"/>
    <w:rsid w:val="00165EC1"/>
    <w:rsid w:val="001660A1"/>
    <w:rsid w:val="00167713"/>
    <w:rsid w:val="001708D3"/>
    <w:rsid w:val="00170BCC"/>
    <w:rsid w:val="0017190A"/>
    <w:rsid w:val="00171B49"/>
    <w:rsid w:val="00171C3D"/>
    <w:rsid w:val="0017278F"/>
    <w:rsid w:val="001729BF"/>
    <w:rsid w:val="00172A60"/>
    <w:rsid w:val="00172B69"/>
    <w:rsid w:val="00172E76"/>
    <w:rsid w:val="00173569"/>
    <w:rsid w:val="00174396"/>
    <w:rsid w:val="001766E9"/>
    <w:rsid w:val="001800D4"/>
    <w:rsid w:val="00180373"/>
    <w:rsid w:val="0018084B"/>
    <w:rsid w:val="00180CC4"/>
    <w:rsid w:val="00181964"/>
    <w:rsid w:val="00181BC6"/>
    <w:rsid w:val="001826CC"/>
    <w:rsid w:val="00182A5D"/>
    <w:rsid w:val="00183A48"/>
    <w:rsid w:val="00183FBA"/>
    <w:rsid w:val="00183FD2"/>
    <w:rsid w:val="00184F37"/>
    <w:rsid w:val="001859BA"/>
    <w:rsid w:val="00186261"/>
    <w:rsid w:val="00187690"/>
    <w:rsid w:val="00187EBB"/>
    <w:rsid w:val="00190312"/>
    <w:rsid w:val="00190E3F"/>
    <w:rsid w:val="0019147D"/>
    <w:rsid w:val="00191AA6"/>
    <w:rsid w:val="0019294A"/>
    <w:rsid w:val="00195817"/>
    <w:rsid w:val="00195BBB"/>
    <w:rsid w:val="00196E33"/>
    <w:rsid w:val="00197428"/>
    <w:rsid w:val="00197DFA"/>
    <w:rsid w:val="001A0DDE"/>
    <w:rsid w:val="001A12B5"/>
    <w:rsid w:val="001A3A24"/>
    <w:rsid w:val="001A434E"/>
    <w:rsid w:val="001A44AC"/>
    <w:rsid w:val="001A495F"/>
    <w:rsid w:val="001A518A"/>
    <w:rsid w:val="001A5E47"/>
    <w:rsid w:val="001A6BD2"/>
    <w:rsid w:val="001A6DC7"/>
    <w:rsid w:val="001A722B"/>
    <w:rsid w:val="001A7C33"/>
    <w:rsid w:val="001B010E"/>
    <w:rsid w:val="001B0814"/>
    <w:rsid w:val="001B09A0"/>
    <w:rsid w:val="001B0FC4"/>
    <w:rsid w:val="001B17E9"/>
    <w:rsid w:val="001B1CA4"/>
    <w:rsid w:val="001B2779"/>
    <w:rsid w:val="001B283E"/>
    <w:rsid w:val="001B3AC9"/>
    <w:rsid w:val="001B4030"/>
    <w:rsid w:val="001B486D"/>
    <w:rsid w:val="001B520E"/>
    <w:rsid w:val="001B676C"/>
    <w:rsid w:val="001B690E"/>
    <w:rsid w:val="001B6E7B"/>
    <w:rsid w:val="001B6EFB"/>
    <w:rsid w:val="001B7E5F"/>
    <w:rsid w:val="001C0467"/>
    <w:rsid w:val="001C1884"/>
    <w:rsid w:val="001C247E"/>
    <w:rsid w:val="001C26CA"/>
    <w:rsid w:val="001C2C44"/>
    <w:rsid w:val="001C2EC4"/>
    <w:rsid w:val="001C3052"/>
    <w:rsid w:val="001C35F9"/>
    <w:rsid w:val="001C3E63"/>
    <w:rsid w:val="001C447F"/>
    <w:rsid w:val="001C54B8"/>
    <w:rsid w:val="001C58B8"/>
    <w:rsid w:val="001C60F6"/>
    <w:rsid w:val="001C6330"/>
    <w:rsid w:val="001C645D"/>
    <w:rsid w:val="001D17AA"/>
    <w:rsid w:val="001D26C9"/>
    <w:rsid w:val="001D2D8D"/>
    <w:rsid w:val="001D3E9B"/>
    <w:rsid w:val="001D5226"/>
    <w:rsid w:val="001D5275"/>
    <w:rsid w:val="001D6BC0"/>
    <w:rsid w:val="001D6E9A"/>
    <w:rsid w:val="001E13EE"/>
    <w:rsid w:val="001E2316"/>
    <w:rsid w:val="001E2C5C"/>
    <w:rsid w:val="001E3AF2"/>
    <w:rsid w:val="001E482D"/>
    <w:rsid w:val="001E5077"/>
    <w:rsid w:val="001E5532"/>
    <w:rsid w:val="001E6CCD"/>
    <w:rsid w:val="001E742F"/>
    <w:rsid w:val="001F08D5"/>
    <w:rsid w:val="001F0EB8"/>
    <w:rsid w:val="001F2E2C"/>
    <w:rsid w:val="001F3FAB"/>
    <w:rsid w:val="001F4E7E"/>
    <w:rsid w:val="001F56C6"/>
    <w:rsid w:val="001F5BAE"/>
    <w:rsid w:val="001F5DE3"/>
    <w:rsid w:val="001F656F"/>
    <w:rsid w:val="001F6F58"/>
    <w:rsid w:val="00200828"/>
    <w:rsid w:val="00200E34"/>
    <w:rsid w:val="002030C7"/>
    <w:rsid w:val="002044BF"/>
    <w:rsid w:val="00204ED7"/>
    <w:rsid w:val="00205279"/>
    <w:rsid w:val="0020572C"/>
    <w:rsid w:val="0020609C"/>
    <w:rsid w:val="002062CE"/>
    <w:rsid w:val="0020696D"/>
    <w:rsid w:val="00207E41"/>
    <w:rsid w:val="00207EF6"/>
    <w:rsid w:val="00210865"/>
    <w:rsid w:val="00210CD6"/>
    <w:rsid w:val="00210EC7"/>
    <w:rsid w:val="00211E75"/>
    <w:rsid w:val="00212159"/>
    <w:rsid w:val="00212BBC"/>
    <w:rsid w:val="00212C01"/>
    <w:rsid w:val="002149C6"/>
    <w:rsid w:val="00215911"/>
    <w:rsid w:val="00215F80"/>
    <w:rsid w:val="0021623F"/>
    <w:rsid w:val="00216A32"/>
    <w:rsid w:val="00217638"/>
    <w:rsid w:val="0022090C"/>
    <w:rsid w:val="0022196E"/>
    <w:rsid w:val="00221C90"/>
    <w:rsid w:val="00221FCC"/>
    <w:rsid w:val="00222DE5"/>
    <w:rsid w:val="0022385D"/>
    <w:rsid w:val="00223C43"/>
    <w:rsid w:val="00224C23"/>
    <w:rsid w:val="00227213"/>
    <w:rsid w:val="00227643"/>
    <w:rsid w:val="00230090"/>
    <w:rsid w:val="0023031F"/>
    <w:rsid w:val="002305B9"/>
    <w:rsid w:val="0023075F"/>
    <w:rsid w:val="00231173"/>
    <w:rsid w:val="00231401"/>
    <w:rsid w:val="0023224E"/>
    <w:rsid w:val="0023335A"/>
    <w:rsid w:val="00233682"/>
    <w:rsid w:val="0023370A"/>
    <w:rsid w:val="002337F0"/>
    <w:rsid w:val="00234CC6"/>
    <w:rsid w:val="00234D60"/>
    <w:rsid w:val="00235E3F"/>
    <w:rsid w:val="002365FA"/>
    <w:rsid w:val="002369FD"/>
    <w:rsid w:val="00237191"/>
    <w:rsid w:val="00237A89"/>
    <w:rsid w:val="0024165B"/>
    <w:rsid w:val="00241AA0"/>
    <w:rsid w:val="00241B9D"/>
    <w:rsid w:val="00243736"/>
    <w:rsid w:val="00243B58"/>
    <w:rsid w:val="0024577F"/>
    <w:rsid w:val="00245AC3"/>
    <w:rsid w:val="00245B54"/>
    <w:rsid w:val="00246770"/>
    <w:rsid w:val="00246EC9"/>
    <w:rsid w:val="002473EF"/>
    <w:rsid w:val="00247513"/>
    <w:rsid w:val="00250684"/>
    <w:rsid w:val="00250829"/>
    <w:rsid w:val="002512FF"/>
    <w:rsid w:val="00251D6F"/>
    <w:rsid w:val="00252C0B"/>
    <w:rsid w:val="0025420D"/>
    <w:rsid w:val="00254F6C"/>
    <w:rsid w:val="00255D8A"/>
    <w:rsid w:val="0025651D"/>
    <w:rsid w:val="00256DF3"/>
    <w:rsid w:val="0025779A"/>
    <w:rsid w:val="00261576"/>
    <w:rsid w:val="0026187F"/>
    <w:rsid w:val="002619F2"/>
    <w:rsid w:val="00261BE3"/>
    <w:rsid w:val="00261F46"/>
    <w:rsid w:val="00261F73"/>
    <w:rsid w:val="00262A9D"/>
    <w:rsid w:val="00262B2C"/>
    <w:rsid w:val="00263610"/>
    <w:rsid w:val="00264336"/>
    <w:rsid w:val="00264D5D"/>
    <w:rsid w:val="0026596B"/>
    <w:rsid w:val="0026689A"/>
    <w:rsid w:val="002708FD"/>
    <w:rsid w:val="00271665"/>
    <w:rsid w:val="002717AA"/>
    <w:rsid w:val="00272367"/>
    <w:rsid w:val="002732D4"/>
    <w:rsid w:val="00273B22"/>
    <w:rsid w:val="00276E5E"/>
    <w:rsid w:val="0027708F"/>
    <w:rsid w:val="00277219"/>
    <w:rsid w:val="002826B8"/>
    <w:rsid w:val="00282F3C"/>
    <w:rsid w:val="002836F4"/>
    <w:rsid w:val="00284313"/>
    <w:rsid w:val="00284E0D"/>
    <w:rsid w:val="00286105"/>
    <w:rsid w:val="00287FEC"/>
    <w:rsid w:val="00290FDB"/>
    <w:rsid w:val="0029113A"/>
    <w:rsid w:val="00291D4A"/>
    <w:rsid w:val="002920D8"/>
    <w:rsid w:val="0029239E"/>
    <w:rsid w:val="00292F88"/>
    <w:rsid w:val="0029441A"/>
    <w:rsid w:val="002947D4"/>
    <w:rsid w:val="00294AFE"/>
    <w:rsid w:val="00294FB9"/>
    <w:rsid w:val="0029649B"/>
    <w:rsid w:val="0029796A"/>
    <w:rsid w:val="002A052E"/>
    <w:rsid w:val="002A097E"/>
    <w:rsid w:val="002A0D7F"/>
    <w:rsid w:val="002A1D2A"/>
    <w:rsid w:val="002A22A5"/>
    <w:rsid w:val="002A4321"/>
    <w:rsid w:val="002A5910"/>
    <w:rsid w:val="002A7D0D"/>
    <w:rsid w:val="002B0AA0"/>
    <w:rsid w:val="002B0CB8"/>
    <w:rsid w:val="002B196D"/>
    <w:rsid w:val="002B2211"/>
    <w:rsid w:val="002B24FA"/>
    <w:rsid w:val="002B439B"/>
    <w:rsid w:val="002B55D9"/>
    <w:rsid w:val="002B566D"/>
    <w:rsid w:val="002B5835"/>
    <w:rsid w:val="002B6251"/>
    <w:rsid w:val="002B67A4"/>
    <w:rsid w:val="002B6C5C"/>
    <w:rsid w:val="002B7C5C"/>
    <w:rsid w:val="002C044E"/>
    <w:rsid w:val="002C13B2"/>
    <w:rsid w:val="002C14C0"/>
    <w:rsid w:val="002C15CF"/>
    <w:rsid w:val="002C18FB"/>
    <w:rsid w:val="002C4AF6"/>
    <w:rsid w:val="002C5D1D"/>
    <w:rsid w:val="002C67C2"/>
    <w:rsid w:val="002C6D3E"/>
    <w:rsid w:val="002C70FF"/>
    <w:rsid w:val="002D09AD"/>
    <w:rsid w:val="002D1C1C"/>
    <w:rsid w:val="002D3299"/>
    <w:rsid w:val="002D35F2"/>
    <w:rsid w:val="002D4085"/>
    <w:rsid w:val="002D48DC"/>
    <w:rsid w:val="002D638B"/>
    <w:rsid w:val="002D7A14"/>
    <w:rsid w:val="002E00B2"/>
    <w:rsid w:val="002E0C2A"/>
    <w:rsid w:val="002E0F89"/>
    <w:rsid w:val="002E1E9F"/>
    <w:rsid w:val="002E252C"/>
    <w:rsid w:val="002E2989"/>
    <w:rsid w:val="002E3149"/>
    <w:rsid w:val="002E3943"/>
    <w:rsid w:val="002E5C68"/>
    <w:rsid w:val="002E667D"/>
    <w:rsid w:val="002E7D7C"/>
    <w:rsid w:val="002E7DEB"/>
    <w:rsid w:val="002F0753"/>
    <w:rsid w:val="002F1564"/>
    <w:rsid w:val="002F2999"/>
    <w:rsid w:val="002F2AAB"/>
    <w:rsid w:val="002F3662"/>
    <w:rsid w:val="002F3865"/>
    <w:rsid w:val="002F3BCE"/>
    <w:rsid w:val="002F3D31"/>
    <w:rsid w:val="002F5808"/>
    <w:rsid w:val="002F6685"/>
    <w:rsid w:val="002F7183"/>
    <w:rsid w:val="003003D6"/>
    <w:rsid w:val="00300B5C"/>
    <w:rsid w:val="00301050"/>
    <w:rsid w:val="003021B4"/>
    <w:rsid w:val="00304AD7"/>
    <w:rsid w:val="00306824"/>
    <w:rsid w:val="00307B65"/>
    <w:rsid w:val="00310404"/>
    <w:rsid w:val="0031050E"/>
    <w:rsid w:val="00310CA1"/>
    <w:rsid w:val="00311E86"/>
    <w:rsid w:val="00312C8F"/>
    <w:rsid w:val="00313419"/>
    <w:rsid w:val="0031393E"/>
    <w:rsid w:val="00321A0E"/>
    <w:rsid w:val="003234AA"/>
    <w:rsid w:val="00323B94"/>
    <w:rsid w:val="003248DB"/>
    <w:rsid w:val="00326EC1"/>
    <w:rsid w:val="003274EF"/>
    <w:rsid w:val="003278D2"/>
    <w:rsid w:val="00327B45"/>
    <w:rsid w:val="00332022"/>
    <w:rsid w:val="003321AC"/>
    <w:rsid w:val="0033281F"/>
    <w:rsid w:val="00333043"/>
    <w:rsid w:val="003330E9"/>
    <w:rsid w:val="003333A9"/>
    <w:rsid w:val="0033369F"/>
    <w:rsid w:val="00333869"/>
    <w:rsid w:val="0033449F"/>
    <w:rsid w:val="0033460F"/>
    <w:rsid w:val="003347D2"/>
    <w:rsid w:val="003352B5"/>
    <w:rsid w:val="003357D8"/>
    <w:rsid w:val="003378BF"/>
    <w:rsid w:val="003404B7"/>
    <w:rsid w:val="0034141D"/>
    <w:rsid w:val="003425F2"/>
    <w:rsid w:val="0034295F"/>
    <w:rsid w:val="003445EA"/>
    <w:rsid w:val="00344762"/>
    <w:rsid w:val="00344A26"/>
    <w:rsid w:val="00344DCE"/>
    <w:rsid w:val="00346053"/>
    <w:rsid w:val="00346487"/>
    <w:rsid w:val="003465A6"/>
    <w:rsid w:val="00346635"/>
    <w:rsid w:val="0034739B"/>
    <w:rsid w:val="00347A85"/>
    <w:rsid w:val="00350280"/>
    <w:rsid w:val="00350A39"/>
    <w:rsid w:val="00350BCF"/>
    <w:rsid w:val="00350DE6"/>
    <w:rsid w:val="00351160"/>
    <w:rsid w:val="00351FBA"/>
    <w:rsid w:val="0035229D"/>
    <w:rsid w:val="0035231E"/>
    <w:rsid w:val="00352666"/>
    <w:rsid w:val="00352AD1"/>
    <w:rsid w:val="00353453"/>
    <w:rsid w:val="003537FF"/>
    <w:rsid w:val="00355167"/>
    <w:rsid w:val="00355228"/>
    <w:rsid w:val="00355D51"/>
    <w:rsid w:val="003576A4"/>
    <w:rsid w:val="00357861"/>
    <w:rsid w:val="003601F4"/>
    <w:rsid w:val="00362274"/>
    <w:rsid w:val="003628D3"/>
    <w:rsid w:val="0036317C"/>
    <w:rsid w:val="00363811"/>
    <w:rsid w:val="00364CAD"/>
    <w:rsid w:val="00364EEE"/>
    <w:rsid w:val="00365893"/>
    <w:rsid w:val="00366D39"/>
    <w:rsid w:val="00367964"/>
    <w:rsid w:val="00367B4F"/>
    <w:rsid w:val="00372748"/>
    <w:rsid w:val="00374DF0"/>
    <w:rsid w:val="00375A9D"/>
    <w:rsid w:val="00376054"/>
    <w:rsid w:val="003760CE"/>
    <w:rsid w:val="003761F2"/>
    <w:rsid w:val="00380237"/>
    <w:rsid w:val="003807A9"/>
    <w:rsid w:val="00380A93"/>
    <w:rsid w:val="00381A64"/>
    <w:rsid w:val="00383E6C"/>
    <w:rsid w:val="00384454"/>
    <w:rsid w:val="00384764"/>
    <w:rsid w:val="0038487B"/>
    <w:rsid w:val="003859D7"/>
    <w:rsid w:val="00386126"/>
    <w:rsid w:val="0038615F"/>
    <w:rsid w:val="00386197"/>
    <w:rsid w:val="00387236"/>
    <w:rsid w:val="00387A2E"/>
    <w:rsid w:val="00391D47"/>
    <w:rsid w:val="00392FBE"/>
    <w:rsid w:val="003940B5"/>
    <w:rsid w:val="003940FC"/>
    <w:rsid w:val="00394B43"/>
    <w:rsid w:val="003953C5"/>
    <w:rsid w:val="00395AF5"/>
    <w:rsid w:val="00395D0E"/>
    <w:rsid w:val="00397037"/>
    <w:rsid w:val="003A0C3F"/>
    <w:rsid w:val="003A17E5"/>
    <w:rsid w:val="003A1B74"/>
    <w:rsid w:val="003A1DBC"/>
    <w:rsid w:val="003A318C"/>
    <w:rsid w:val="003A4088"/>
    <w:rsid w:val="003A4808"/>
    <w:rsid w:val="003A4B1D"/>
    <w:rsid w:val="003A606E"/>
    <w:rsid w:val="003B0A7A"/>
    <w:rsid w:val="003B10E3"/>
    <w:rsid w:val="003B1213"/>
    <w:rsid w:val="003B2784"/>
    <w:rsid w:val="003B6308"/>
    <w:rsid w:val="003B716A"/>
    <w:rsid w:val="003B751E"/>
    <w:rsid w:val="003B7AB7"/>
    <w:rsid w:val="003C0543"/>
    <w:rsid w:val="003C115E"/>
    <w:rsid w:val="003C18C1"/>
    <w:rsid w:val="003C284D"/>
    <w:rsid w:val="003C2C6D"/>
    <w:rsid w:val="003C3137"/>
    <w:rsid w:val="003C3600"/>
    <w:rsid w:val="003C5637"/>
    <w:rsid w:val="003C74B8"/>
    <w:rsid w:val="003C78EB"/>
    <w:rsid w:val="003D10CE"/>
    <w:rsid w:val="003D2CD8"/>
    <w:rsid w:val="003D3393"/>
    <w:rsid w:val="003D37E6"/>
    <w:rsid w:val="003D421A"/>
    <w:rsid w:val="003D62A4"/>
    <w:rsid w:val="003D652A"/>
    <w:rsid w:val="003D6ED5"/>
    <w:rsid w:val="003E14B0"/>
    <w:rsid w:val="003E1BC6"/>
    <w:rsid w:val="003E262D"/>
    <w:rsid w:val="003E30F7"/>
    <w:rsid w:val="003E3A90"/>
    <w:rsid w:val="003E4380"/>
    <w:rsid w:val="003E55C5"/>
    <w:rsid w:val="003E5CDA"/>
    <w:rsid w:val="003E617A"/>
    <w:rsid w:val="003E74CD"/>
    <w:rsid w:val="003F00C3"/>
    <w:rsid w:val="003F0C5B"/>
    <w:rsid w:val="003F1F48"/>
    <w:rsid w:val="003F2E9A"/>
    <w:rsid w:val="003F4262"/>
    <w:rsid w:val="003F4D2A"/>
    <w:rsid w:val="003F5C4B"/>
    <w:rsid w:val="003F60FF"/>
    <w:rsid w:val="003F6794"/>
    <w:rsid w:val="003F69D2"/>
    <w:rsid w:val="003F6B17"/>
    <w:rsid w:val="003F6C98"/>
    <w:rsid w:val="003F7468"/>
    <w:rsid w:val="004030A0"/>
    <w:rsid w:val="0040616C"/>
    <w:rsid w:val="00406367"/>
    <w:rsid w:val="00406DD9"/>
    <w:rsid w:val="004075E5"/>
    <w:rsid w:val="00410A78"/>
    <w:rsid w:val="00410D1E"/>
    <w:rsid w:val="00411F4B"/>
    <w:rsid w:val="004120E3"/>
    <w:rsid w:val="00412BB1"/>
    <w:rsid w:val="00412D5A"/>
    <w:rsid w:val="00412FDF"/>
    <w:rsid w:val="0041329A"/>
    <w:rsid w:val="00413391"/>
    <w:rsid w:val="0041474A"/>
    <w:rsid w:val="00415DC2"/>
    <w:rsid w:val="00415FE0"/>
    <w:rsid w:val="0041652E"/>
    <w:rsid w:val="004165D6"/>
    <w:rsid w:val="004168D5"/>
    <w:rsid w:val="00417055"/>
    <w:rsid w:val="0041711F"/>
    <w:rsid w:val="00417525"/>
    <w:rsid w:val="00417759"/>
    <w:rsid w:val="004202C7"/>
    <w:rsid w:val="00421988"/>
    <w:rsid w:val="0042291E"/>
    <w:rsid w:val="00423B7F"/>
    <w:rsid w:val="00424C51"/>
    <w:rsid w:val="00425DC5"/>
    <w:rsid w:val="00425DDF"/>
    <w:rsid w:val="0042697C"/>
    <w:rsid w:val="00426F13"/>
    <w:rsid w:val="00427523"/>
    <w:rsid w:val="00430315"/>
    <w:rsid w:val="004312B0"/>
    <w:rsid w:val="00431D02"/>
    <w:rsid w:val="00431E73"/>
    <w:rsid w:val="00432815"/>
    <w:rsid w:val="00432B42"/>
    <w:rsid w:val="004337E4"/>
    <w:rsid w:val="004339DD"/>
    <w:rsid w:val="00435B53"/>
    <w:rsid w:val="0043631D"/>
    <w:rsid w:val="00436D81"/>
    <w:rsid w:val="00436F26"/>
    <w:rsid w:val="0043777A"/>
    <w:rsid w:val="0044007F"/>
    <w:rsid w:val="00441018"/>
    <w:rsid w:val="004412F7"/>
    <w:rsid w:val="004417D6"/>
    <w:rsid w:val="00441DD8"/>
    <w:rsid w:val="0044237F"/>
    <w:rsid w:val="00442851"/>
    <w:rsid w:val="00442D42"/>
    <w:rsid w:val="00443870"/>
    <w:rsid w:val="00443969"/>
    <w:rsid w:val="00444821"/>
    <w:rsid w:val="00444A75"/>
    <w:rsid w:val="0044531C"/>
    <w:rsid w:val="004459F4"/>
    <w:rsid w:val="00445A19"/>
    <w:rsid w:val="004470FE"/>
    <w:rsid w:val="004471BC"/>
    <w:rsid w:val="004474BA"/>
    <w:rsid w:val="00450341"/>
    <w:rsid w:val="00450806"/>
    <w:rsid w:val="00451311"/>
    <w:rsid w:val="004514C7"/>
    <w:rsid w:val="00451D8D"/>
    <w:rsid w:val="00456F15"/>
    <w:rsid w:val="00460566"/>
    <w:rsid w:val="00461242"/>
    <w:rsid w:val="004621FB"/>
    <w:rsid w:val="0046289E"/>
    <w:rsid w:val="004633A6"/>
    <w:rsid w:val="00463564"/>
    <w:rsid w:val="004638E0"/>
    <w:rsid w:val="004644D3"/>
    <w:rsid w:val="004648D5"/>
    <w:rsid w:val="00464D0C"/>
    <w:rsid w:val="004650BB"/>
    <w:rsid w:val="00465327"/>
    <w:rsid w:val="00466138"/>
    <w:rsid w:val="00466FEC"/>
    <w:rsid w:val="004679EF"/>
    <w:rsid w:val="0047164C"/>
    <w:rsid w:val="004729FA"/>
    <w:rsid w:val="00473CB0"/>
    <w:rsid w:val="0047428B"/>
    <w:rsid w:val="004743F4"/>
    <w:rsid w:val="00474B88"/>
    <w:rsid w:val="00474D30"/>
    <w:rsid w:val="004752EE"/>
    <w:rsid w:val="00476633"/>
    <w:rsid w:val="00476FC8"/>
    <w:rsid w:val="00477450"/>
    <w:rsid w:val="00480C14"/>
    <w:rsid w:val="00480E09"/>
    <w:rsid w:val="004810E9"/>
    <w:rsid w:val="00482030"/>
    <w:rsid w:val="004823E1"/>
    <w:rsid w:val="0048350E"/>
    <w:rsid w:val="0048351B"/>
    <w:rsid w:val="004850F3"/>
    <w:rsid w:val="004859EF"/>
    <w:rsid w:val="00485D0A"/>
    <w:rsid w:val="0048610F"/>
    <w:rsid w:val="00486D5A"/>
    <w:rsid w:val="004900C3"/>
    <w:rsid w:val="00490A16"/>
    <w:rsid w:val="00491556"/>
    <w:rsid w:val="00492A61"/>
    <w:rsid w:val="0049407E"/>
    <w:rsid w:val="00494AE5"/>
    <w:rsid w:val="00496EF9"/>
    <w:rsid w:val="0049747A"/>
    <w:rsid w:val="00497969"/>
    <w:rsid w:val="004A0927"/>
    <w:rsid w:val="004A15EF"/>
    <w:rsid w:val="004A2811"/>
    <w:rsid w:val="004A2DA1"/>
    <w:rsid w:val="004A38E5"/>
    <w:rsid w:val="004A3D78"/>
    <w:rsid w:val="004A3DF2"/>
    <w:rsid w:val="004A40BB"/>
    <w:rsid w:val="004A44D0"/>
    <w:rsid w:val="004A4971"/>
    <w:rsid w:val="004A4C29"/>
    <w:rsid w:val="004A5FDF"/>
    <w:rsid w:val="004A6BAA"/>
    <w:rsid w:val="004B0356"/>
    <w:rsid w:val="004B235C"/>
    <w:rsid w:val="004B3D54"/>
    <w:rsid w:val="004B4439"/>
    <w:rsid w:val="004B57BE"/>
    <w:rsid w:val="004B6C3F"/>
    <w:rsid w:val="004B6EA0"/>
    <w:rsid w:val="004B714D"/>
    <w:rsid w:val="004B76C1"/>
    <w:rsid w:val="004B77F5"/>
    <w:rsid w:val="004B7D57"/>
    <w:rsid w:val="004C081E"/>
    <w:rsid w:val="004C26E9"/>
    <w:rsid w:val="004C320A"/>
    <w:rsid w:val="004C4364"/>
    <w:rsid w:val="004C4BF8"/>
    <w:rsid w:val="004C4E8A"/>
    <w:rsid w:val="004C512C"/>
    <w:rsid w:val="004C736F"/>
    <w:rsid w:val="004D0382"/>
    <w:rsid w:val="004D19F2"/>
    <w:rsid w:val="004D2DDE"/>
    <w:rsid w:val="004D3846"/>
    <w:rsid w:val="004D4322"/>
    <w:rsid w:val="004D4936"/>
    <w:rsid w:val="004D651A"/>
    <w:rsid w:val="004D73C2"/>
    <w:rsid w:val="004D7764"/>
    <w:rsid w:val="004D7ACD"/>
    <w:rsid w:val="004D7B25"/>
    <w:rsid w:val="004D7D16"/>
    <w:rsid w:val="004D7DDB"/>
    <w:rsid w:val="004D7E5A"/>
    <w:rsid w:val="004E061D"/>
    <w:rsid w:val="004E0BE8"/>
    <w:rsid w:val="004E1930"/>
    <w:rsid w:val="004E2A33"/>
    <w:rsid w:val="004E4619"/>
    <w:rsid w:val="004E5E16"/>
    <w:rsid w:val="004E631E"/>
    <w:rsid w:val="004E72D2"/>
    <w:rsid w:val="004F170F"/>
    <w:rsid w:val="004F2A08"/>
    <w:rsid w:val="004F2D27"/>
    <w:rsid w:val="004F3257"/>
    <w:rsid w:val="004F32BA"/>
    <w:rsid w:val="004F399B"/>
    <w:rsid w:val="004F3E03"/>
    <w:rsid w:val="004F3F75"/>
    <w:rsid w:val="004F4913"/>
    <w:rsid w:val="004F5B92"/>
    <w:rsid w:val="004F7050"/>
    <w:rsid w:val="004F7755"/>
    <w:rsid w:val="0050091F"/>
    <w:rsid w:val="00502260"/>
    <w:rsid w:val="00502D69"/>
    <w:rsid w:val="00504391"/>
    <w:rsid w:val="0050462F"/>
    <w:rsid w:val="00504651"/>
    <w:rsid w:val="005050A6"/>
    <w:rsid w:val="0050696E"/>
    <w:rsid w:val="0050699E"/>
    <w:rsid w:val="00507B59"/>
    <w:rsid w:val="00507BBF"/>
    <w:rsid w:val="00510DC4"/>
    <w:rsid w:val="00511EC8"/>
    <w:rsid w:val="00512671"/>
    <w:rsid w:val="00515A88"/>
    <w:rsid w:val="00515BD2"/>
    <w:rsid w:val="0051625F"/>
    <w:rsid w:val="00521A2B"/>
    <w:rsid w:val="00521CC0"/>
    <w:rsid w:val="005224F2"/>
    <w:rsid w:val="00522C20"/>
    <w:rsid w:val="0052399B"/>
    <w:rsid w:val="00523E66"/>
    <w:rsid w:val="00524D46"/>
    <w:rsid w:val="00524E23"/>
    <w:rsid w:val="00524E78"/>
    <w:rsid w:val="00525ACA"/>
    <w:rsid w:val="00527109"/>
    <w:rsid w:val="005272EC"/>
    <w:rsid w:val="0053014B"/>
    <w:rsid w:val="005315F9"/>
    <w:rsid w:val="00532F03"/>
    <w:rsid w:val="00534527"/>
    <w:rsid w:val="00535ACA"/>
    <w:rsid w:val="00536426"/>
    <w:rsid w:val="005373DF"/>
    <w:rsid w:val="0053791B"/>
    <w:rsid w:val="005405ED"/>
    <w:rsid w:val="00540DA6"/>
    <w:rsid w:val="00540F2A"/>
    <w:rsid w:val="00541453"/>
    <w:rsid w:val="00541561"/>
    <w:rsid w:val="00541F56"/>
    <w:rsid w:val="005423F0"/>
    <w:rsid w:val="0054267F"/>
    <w:rsid w:val="005431A4"/>
    <w:rsid w:val="005431BD"/>
    <w:rsid w:val="00543467"/>
    <w:rsid w:val="0054392D"/>
    <w:rsid w:val="00544328"/>
    <w:rsid w:val="005449B4"/>
    <w:rsid w:val="00544B75"/>
    <w:rsid w:val="005452F1"/>
    <w:rsid w:val="00545AC9"/>
    <w:rsid w:val="00545E3D"/>
    <w:rsid w:val="0055075E"/>
    <w:rsid w:val="0055143F"/>
    <w:rsid w:val="005517AA"/>
    <w:rsid w:val="00552BAC"/>
    <w:rsid w:val="00552CE5"/>
    <w:rsid w:val="00553ACE"/>
    <w:rsid w:val="00554418"/>
    <w:rsid w:val="005555FC"/>
    <w:rsid w:val="005558CD"/>
    <w:rsid w:val="00555914"/>
    <w:rsid w:val="00555C7E"/>
    <w:rsid w:val="00556321"/>
    <w:rsid w:val="0055727B"/>
    <w:rsid w:val="0056026E"/>
    <w:rsid w:val="005610BE"/>
    <w:rsid w:val="005614E7"/>
    <w:rsid w:val="00561D7E"/>
    <w:rsid w:val="00561FEF"/>
    <w:rsid w:val="00562217"/>
    <w:rsid w:val="0056253A"/>
    <w:rsid w:val="00562BFB"/>
    <w:rsid w:val="00563903"/>
    <w:rsid w:val="00565ADF"/>
    <w:rsid w:val="00566191"/>
    <w:rsid w:val="00566545"/>
    <w:rsid w:val="0056696E"/>
    <w:rsid w:val="00566A62"/>
    <w:rsid w:val="005675F7"/>
    <w:rsid w:val="00570688"/>
    <w:rsid w:val="00571896"/>
    <w:rsid w:val="00572752"/>
    <w:rsid w:val="00572E23"/>
    <w:rsid w:val="00572F95"/>
    <w:rsid w:val="005731A1"/>
    <w:rsid w:val="0057348A"/>
    <w:rsid w:val="00573800"/>
    <w:rsid w:val="00574506"/>
    <w:rsid w:val="005745E4"/>
    <w:rsid w:val="00574BFB"/>
    <w:rsid w:val="005750A0"/>
    <w:rsid w:val="00575FC6"/>
    <w:rsid w:val="0057738E"/>
    <w:rsid w:val="00580522"/>
    <w:rsid w:val="00580C44"/>
    <w:rsid w:val="005817B8"/>
    <w:rsid w:val="005828F4"/>
    <w:rsid w:val="00582A78"/>
    <w:rsid w:val="00583E7D"/>
    <w:rsid w:val="00584453"/>
    <w:rsid w:val="005848CD"/>
    <w:rsid w:val="0058506C"/>
    <w:rsid w:val="005850DC"/>
    <w:rsid w:val="00585DB6"/>
    <w:rsid w:val="00586314"/>
    <w:rsid w:val="00586577"/>
    <w:rsid w:val="005865A8"/>
    <w:rsid w:val="00587A15"/>
    <w:rsid w:val="00587F82"/>
    <w:rsid w:val="00590497"/>
    <w:rsid w:val="005905CB"/>
    <w:rsid w:val="00590AF8"/>
    <w:rsid w:val="00590F08"/>
    <w:rsid w:val="00590FF5"/>
    <w:rsid w:val="005912D5"/>
    <w:rsid w:val="005917C0"/>
    <w:rsid w:val="00592AA6"/>
    <w:rsid w:val="00592B16"/>
    <w:rsid w:val="00593784"/>
    <w:rsid w:val="00593A47"/>
    <w:rsid w:val="00593A7C"/>
    <w:rsid w:val="00594235"/>
    <w:rsid w:val="00594CDC"/>
    <w:rsid w:val="00595D65"/>
    <w:rsid w:val="00596661"/>
    <w:rsid w:val="005966F5"/>
    <w:rsid w:val="00596974"/>
    <w:rsid w:val="005A02C2"/>
    <w:rsid w:val="005A1084"/>
    <w:rsid w:val="005A4142"/>
    <w:rsid w:val="005A4A9B"/>
    <w:rsid w:val="005A5545"/>
    <w:rsid w:val="005A749B"/>
    <w:rsid w:val="005A77DA"/>
    <w:rsid w:val="005A7B22"/>
    <w:rsid w:val="005A7B2A"/>
    <w:rsid w:val="005B0B59"/>
    <w:rsid w:val="005B0ED0"/>
    <w:rsid w:val="005B1F55"/>
    <w:rsid w:val="005B372C"/>
    <w:rsid w:val="005B42B0"/>
    <w:rsid w:val="005B4CEB"/>
    <w:rsid w:val="005B6E37"/>
    <w:rsid w:val="005B734C"/>
    <w:rsid w:val="005B751D"/>
    <w:rsid w:val="005C0270"/>
    <w:rsid w:val="005C02F5"/>
    <w:rsid w:val="005C12FA"/>
    <w:rsid w:val="005C2215"/>
    <w:rsid w:val="005C26EF"/>
    <w:rsid w:val="005C2E00"/>
    <w:rsid w:val="005C3A33"/>
    <w:rsid w:val="005C4233"/>
    <w:rsid w:val="005C52CC"/>
    <w:rsid w:val="005C5F97"/>
    <w:rsid w:val="005C6039"/>
    <w:rsid w:val="005C652C"/>
    <w:rsid w:val="005C6807"/>
    <w:rsid w:val="005C69E2"/>
    <w:rsid w:val="005C79F9"/>
    <w:rsid w:val="005C7A54"/>
    <w:rsid w:val="005D17E9"/>
    <w:rsid w:val="005D20F7"/>
    <w:rsid w:val="005D3036"/>
    <w:rsid w:val="005D31C2"/>
    <w:rsid w:val="005D4101"/>
    <w:rsid w:val="005D46FB"/>
    <w:rsid w:val="005D4AAC"/>
    <w:rsid w:val="005D5A05"/>
    <w:rsid w:val="005D5A39"/>
    <w:rsid w:val="005D75FE"/>
    <w:rsid w:val="005D79C7"/>
    <w:rsid w:val="005D7D41"/>
    <w:rsid w:val="005E04BC"/>
    <w:rsid w:val="005E070D"/>
    <w:rsid w:val="005E099C"/>
    <w:rsid w:val="005E2521"/>
    <w:rsid w:val="005E35DF"/>
    <w:rsid w:val="005E3A30"/>
    <w:rsid w:val="005E3C02"/>
    <w:rsid w:val="005E5729"/>
    <w:rsid w:val="005E65B3"/>
    <w:rsid w:val="005E7463"/>
    <w:rsid w:val="005E78EA"/>
    <w:rsid w:val="005E7E5D"/>
    <w:rsid w:val="005F0011"/>
    <w:rsid w:val="005F151C"/>
    <w:rsid w:val="005F1AAD"/>
    <w:rsid w:val="005F1AD8"/>
    <w:rsid w:val="005F2D55"/>
    <w:rsid w:val="005F507C"/>
    <w:rsid w:val="00601E50"/>
    <w:rsid w:val="00603650"/>
    <w:rsid w:val="00604BE4"/>
    <w:rsid w:val="00604E94"/>
    <w:rsid w:val="00606151"/>
    <w:rsid w:val="00607622"/>
    <w:rsid w:val="00607F5E"/>
    <w:rsid w:val="006108C3"/>
    <w:rsid w:val="0061254E"/>
    <w:rsid w:val="00612790"/>
    <w:rsid w:val="00612C32"/>
    <w:rsid w:val="006142CF"/>
    <w:rsid w:val="0061464B"/>
    <w:rsid w:val="00614A97"/>
    <w:rsid w:val="00615764"/>
    <w:rsid w:val="006177DF"/>
    <w:rsid w:val="00620EF5"/>
    <w:rsid w:val="00621014"/>
    <w:rsid w:val="00621B5F"/>
    <w:rsid w:val="0062284A"/>
    <w:rsid w:val="00624488"/>
    <w:rsid w:val="006245AE"/>
    <w:rsid w:val="00624D2A"/>
    <w:rsid w:val="006254B1"/>
    <w:rsid w:val="00626244"/>
    <w:rsid w:val="00627535"/>
    <w:rsid w:val="00627D4F"/>
    <w:rsid w:val="006304DA"/>
    <w:rsid w:val="0063107C"/>
    <w:rsid w:val="00632F3A"/>
    <w:rsid w:val="00633371"/>
    <w:rsid w:val="00633C08"/>
    <w:rsid w:val="00634C01"/>
    <w:rsid w:val="00635E8B"/>
    <w:rsid w:val="00635F70"/>
    <w:rsid w:val="006367AA"/>
    <w:rsid w:val="006369FA"/>
    <w:rsid w:val="00636E0B"/>
    <w:rsid w:val="00636EF1"/>
    <w:rsid w:val="00636F62"/>
    <w:rsid w:val="0063795C"/>
    <w:rsid w:val="00637D04"/>
    <w:rsid w:val="00641C1A"/>
    <w:rsid w:val="006428F5"/>
    <w:rsid w:val="00642CE2"/>
    <w:rsid w:val="00643E97"/>
    <w:rsid w:val="0064464E"/>
    <w:rsid w:val="006446BE"/>
    <w:rsid w:val="00644826"/>
    <w:rsid w:val="00645DC2"/>
    <w:rsid w:val="00646667"/>
    <w:rsid w:val="00646808"/>
    <w:rsid w:val="00646FCB"/>
    <w:rsid w:val="00650366"/>
    <w:rsid w:val="00651389"/>
    <w:rsid w:val="00653DF0"/>
    <w:rsid w:val="00654D3A"/>
    <w:rsid w:val="00655375"/>
    <w:rsid w:val="00656E99"/>
    <w:rsid w:val="0065736A"/>
    <w:rsid w:val="00662270"/>
    <w:rsid w:val="0066243F"/>
    <w:rsid w:val="00664390"/>
    <w:rsid w:val="00664B8A"/>
    <w:rsid w:val="00665192"/>
    <w:rsid w:val="00666E7C"/>
    <w:rsid w:val="006675F7"/>
    <w:rsid w:val="00670CA7"/>
    <w:rsid w:val="006722E8"/>
    <w:rsid w:val="00673A06"/>
    <w:rsid w:val="00675460"/>
    <w:rsid w:val="00675477"/>
    <w:rsid w:val="006756E9"/>
    <w:rsid w:val="00675996"/>
    <w:rsid w:val="006759DA"/>
    <w:rsid w:val="00675D3B"/>
    <w:rsid w:val="00675E3A"/>
    <w:rsid w:val="00676C95"/>
    <w:rsid w:val="00677513"/>
    <w:rsid w:val="0068007E"/>
    <w:rsid w:val="00680423"/>
    <w:rsid w:val="00681149"/>
    <w:rsid w:val="00681473"/>
    <w:rsid w:val="006814C6"/>
    <w:rsid w:val="00681E26"/>
    <w:rsid w:val="00681E51"/>
    <w:rsid w:val="00683AE9"/>
    <w:rsid w:val="006849BF"/>
    <w:rsid w:val="00684EC5"/>
    <w:rsid w:val="00685021"/>
    <w:rsid w:val="0068513D"/>
    <w:rsid w:val="00685578"/>
    <w:rsid w:val="006862B9"/>
    <w:rsid w:val="006862FD"/>
    <w:rsid w:val="00686455"/>
    <w:rsid w:val="006879E2"/>
    <w:rsid w:val="00690423"/>
    <w:rsid w:val="00690BCF"/>
    <w:rsid w:val="00692154"/>
    <w:rsid w:val="0069258F"/>
    <w:rsid w:val="00692796"/>
    <w:rsid w:val="00692DA1"/>
    <w:rsid w:val="00692E77"/>
    <w:rsid w:val="00694845"/>
    <w:rsid w:val="0069515E"/>
    <w:rsid w:val="00695BEC"/>
    <w:rsid w:val="006969B8"/>
    <w:rsid w:val="00696A22"/>
    <w:rsid w:val="00696D86"/>
    <w:rsid w:val="00697CBA"/>
    <w:rsid w:val="006A10F2"/>
    <w:rsid w:val="006A1896"/>
    <w:rsid w:val="006A23DB"/>
    <w:rsid w:val="006A2F3D"/>
    <w:rsid w:val="006A35E9"/>
    <w:rsid w:val="006A467E"/>
    <w:rsid w:val="006A5220"/>
    <w:rsid w:val="006A5D74"/>
    <w:rsid w:val="006A5ED4"/>
    <w:rsid w:val="006A64EF"/>
    <w:rsid w:val="006A6DEA"/>
    <w:rsid w:val="006A7967"/>
    <w:rsid w:val="006A7E39"/>
    <w:rsid w:val="006B00A4"/>
    <w:rsid w:val="006B0290"/>
    <w:rsid w:val="006B073E"/>
    <w:rsid w:val="006B0B0C"/>
    <w:rsid w:val="006B1A7A"/>
    <w:rsid w:val="006B1EFD"/>
    <w:rsid w:val="006B3044"/>
    <w:rsid w:val="006B32D4"/>
    <w:rsid w:val="006B36F6"/>
    <w:rsid w:val="006B4924"/>
    <w:rsid w:val="006B4FB4"/>
    <w:rsid w:val="006B6CA6"/>
    <w:rsid w:val="006B6FB9"/>
    <w:rsid w:val="006B798B"/>
    <w:rsid w:val="006B7F33"/>
    <w:rsid w:val="006C0FF0"/>
    <w:rsid w:val="006C2162"/>
    <w:rsid w:val="006C3527"/>
    <w:rsid w:val="006C390A"/>
    <w:rsid w:val="006C3BFB"/>
    <w:rsid w:val="006C3E1B"/>
    <w:rsid w:val="006C4931"/>
    <w:rsid w:val="006C5569"/>
    <w:rsid w:val="006C5703"/>
    <w:rsid w:val="006C5B83"/>
    <w:rsid w:val="006C75C0"/>
    <w:rsid w:val="006C7835"/>
    <w:rsid w:val="006C7939"/>
    <w:rsid w:val="006C7C72"/>
    <w:rsid w:val="006D02A0"/>
    <w:rsid w:val="006D04B6"/>
    <w:rsid w:val="006D0F16"/>
    <w:rsid w:val="006D3030"/>
    <w:rsid w:val="006D34B3"/>
    <w:rsid w:val="006D3EE8"/>
    <w:rsid w:val="006D4141"/>
    <w:rsid w:val="006D4F43"/>
    <w:rsid w:val="006D5CE2"/>
    <w:rsid w:val="006D7265"/>
    <w:rsid w:val="006D736A"/>
    <w:rsid w:val="006E0021"/>
    <w:rsid w:val="006E0450"/>
    <w:rsid w:val="006E066C"/>
    <w:rsid w:val="006E07D7"/>
    <w:rsid w:val="006E190C"/>
    <w:rsid w:val="006E2671"/>
    <w:rsid w:val="006E306E"/>
    <w:rsid w:val="006E47AC"/>
    <w:rsid w:val="006E533A"/>
    <w:rsid w:val="006E6D5C"/>
    <w:rsid w:val="006F0D74"/>
    <w:rsid w:val="006F0F08"/>
    <w:rsid w:val="006F1FD4"/>
    <w:rsid w:val="006F2799"/>
    <w:rsid w:val="006F39CD"/>
    <w:rsid w:val="006F446F"/>
    <w:rsid w:val="006F5403"/>
    <w:rsid w:val="006F75C4"/>
    <w:rsid w:val="006F7ADB"/>
    <w:rsid w:val="006F7CC0"/>
    <w:rsid w:val="007004FB"/>
    <w:rsid w:val="00700587"/>
    <w:rsid w:val="00702130"/>
    <w:rsid w:val="00702244"/>
    <w:rsid w:val="00702A85"/>
    <w:rsid w:val="00702E71"/>
    <w:rsid w:val="00703F72"/>
    <w:rsid w:val="0070407D"/>
    <w:rsid w:val="00704138"/>
    <w:rsid w:val="007044CD"/>
    <w:rsid w:val="0070585D"/>
    <w:rsid w:val="00706750"/>
    <w:rsid w:val="00707F84"/>
    <w:rsid w:val="007100E5"/>
    <w:rsid w:val="00710827"/>
    <w:rsid w:val="00710A17"/>
    <w:rsid w:val="00710B8E"/>
    <w:rsid w:val="007112DD"/>
    <w:rsid w:val="00711889"/>
    <w:rsid w:val="007119EA"/>
    <w:rsid w:val="00711B32"/>
    <w:rsid w:val="007122B8"/>
    <w:rsid w:val="007130C9"/>
    <w:rsid w:val="007133C9"/>
    <w:rsid w:val="00714148"/>
    <w:rsid w:val="00714B8C"/>
    <w:rsid w:val="0071610D"/>
    <w:rsid w:val="0071644B"/>
    <w:rsid w:val="007174CC"/>
    <w:rsid w:val="00717A72"/>
    <w:rsid w:val="00717B84"/>
    <w:rsid w:val="00717D10"/>
    <w:rsid w:val="007207F9"/>
    <w:rsid w:val="00720BB9"/>
    <w:rsid w:val="00722791"/>
    <w:rsid w:val="007228C7"/>
    <w:rsid w:val="00724890"/>
    <w:rsid w:val="00724EC4"/>
    <w:rsid w:val="00726BAD"/>
    <w:rsid w:val="00726FE9"/>
    <w:rsid w:val="00730009"/>
    <w:rsid w:val="00730302"/>
    <w:rsid w:val="00732052"/>
    <w:rsid w:val="0073230D"/>
    <w:rsid w:val="00732BAF"/>
    <w:rsid w:val="00733B57"/>
    <w:rsid w:val="007350AC"/>
    <w:rsid w:val="00735A18"/>
    <w:rsid w:val="0073642E"/>
    <w:rsid w:val="00741CC0"/>
    <w:rsid w:val="00741ECF"/>
    <w:rsid w:val="0074321D"/>
    <w:rsid w:val="00743923"/>
    <w:rsid w:val="00743DD9"/>
    <w:rsid w:val="0074447B"/>
    <w:rsid w:val="007446BA"/>
    <w:rsid w:val="007450D1"/>
    <w:rsid w:val="007468FD"/>
    <w:rsid w:val="007478EF"/>
    <w:rsid w:val="00747F32"/>
    <w:rsid w:val="0075086E"/>
    <w:rsid w:val="00750F57"/>
    <w:rsid w:val="00751347"/>
    <w:rsid w:val="007514AA"/>
    <w:rsid w:val="00751FB3"/>
    <w:rsid w:val="007533D1"/>
    <w:rsid w:val="00753D6B"/>
    <w:rsid w:val="00753DFA"/>
    <w:rsid w:val="00753F62"/>
    <w:rsid w:val="00753FB6"/>
    <w:rsid w:val="00754F0B"/>
    <w:rsid w:val="007566EE"/>
    <w:rsid w:val="00756EAE"/>
    <w:rsid w:val="00756FF8"/>
    <w:rsid w:val="007573CC"/>
    <w:rsid w:val="00757425"/>
    <w:rsid w:val="0075778D"/>
    <w:rsid w:val="0076013F"/>
    <w:rsid w:val="00760E80"/>
    <w:rsid w:val="00761011"/>
    <w:rsid w:val="00761F85"/>
    <w:rsid w:val="0076529B"/>
    <w:rsid w:val="00765328"/>
    <w:rsid w:val="00765436"/>
    <w:rsid w:val="007662A4"/>
    <w:rsid w:val="00766C22"/>
    <w:rsid w:val="0077067A"/>
    <w:rsid w:val="007706AC"/>
    <w:rsid w:val="00770BD0"/>
    <w:rsid w:val="007734AD"/>
    <w:rsid w:val="00774743"/>
    <w:rsid w:val="0077628D"/>
    <w:rsid w:val="00776E13"/>
    <w:rsid w:val="0077703E"/>
    <w:rsid w:val="007808C7"/>
    <w:rsid w:val="007812C2"/>
    <w:rsid w:val="007813BC"/>
    <w:rsid w:val="007821F4"/>
    <w:rsid w:val="00782F58"/>
    <w:rsid w:val="007835C7"/>
    <w:rsid w:val="00785CDE"/>
    <w:rsid w:val="007860B8"/>
    <w:rsid w:val="00787802"/>
    <w:rsid w:val="00787BCE"/>
    <w:rsid w:val="007901A0"/>
    <w:rsid w:val="007906B7"/>
    <w:rsid w:val="00791629"/>
    <w:rsid w:val="00792EFB"/>
    <w:rsid w:val="0079442D"/>
    <w:rsid w:val="007946ED"/>
    <w:rsid w:val="00794975"/>
    <w:rsid w:val="00797568"/>
    <w:rsid w:val="007A0C15"/>
    <w:rsid w:val="007A17A8"/>
    <w:rsid w:val="007A1ECE"/>
    <w:rsid w:val="007A3A45"/>
    <w:rsid w:val="007A58A1"/>
    <w:rsid w:val="007A6B06"/>
    <w:rsid w:val="007A6FCB"/>
    <w:rsid w:val="007B2291"/>
    <w:rsid w:val="007B24CB"/>
    <w:rsid w:val="007B3682"/>
    <w:rsid w:val="007B5307"/>
    <w:rsid w:val="007B5CA9"/>
    <w:rsid w:val="007B6055"/>
    <w:rsid w:val="007B693A"/>
    <w:rsid w:val="007C0F5D"/>
    <w:rsid w:val="007C1486"/>
    <w:rsid w:val="007C169C"/>
    <w:rsid w:val="007C1A7D"/>
    <w:rsid w:val="007C29A6"/>
    <w:rsid w:val="007C325D"/>
    <w:rsid w:val="007C332B"/>
    <w:rsid w:val="007C36F1"/>
    <w:rsid w:val="007C3F0E"/>
    <w:rsid w:val="007C6152"/>
    <w:rsid w:val="007C6C13"/>
    <w:rsid w:val="007D0C41"/>
    <w:rsid w:val="007D0DC2"/>
    <w:rsid w:val="007D34B7"/>
    <w:rsid w:val="007D3722"/>
    <w:rsid w:val="007D6128"/>
    <w:rsid w:val="007D6165"/>
    <w:rsid w:val="007D7200"/>
    <w:rsid w:val="007D7C90"/>
    <w:rsid w:val="007E0F07"/>
    <w:rsid w:val="007E1136"/>
    <w:rsid w:val="007E18DD"/>
    <w:rsid w:val="007E2989"/>
    <w:rsid w:val="007E2C11"/>
    <w:rsid w:val="007E36F6"/>
    <w:rsid w:val="007E3B06"/>
    <w:rsid w:val="007E3E64"/>
    <w:rsid w:val="007E5785"/>
    <w:rsid w:val="007E59D3"/>
    <w:rsid w:val="007E698D"/>
    <w:rsid w:val="007E7B24"/>
    <w:rsid w:val="007E7DBF"/>
    <w:rsid w:val="007F0A93"/>
    <w:rsid w:val="007F18F6"/>
    <w:rsid w:val="007F1BCB"/>
    <w:rsid w:val="007F1D04"/>
    <w:rsid w:val="007F2071"/>
    <w:rsid w:val="007F21A8"/>
    <w:rsid w:val="007F297D"/>
    <w:rsid w:val="007F2A0E"/>
    <w:rsid w:val="007F2A81"/>
    <w:rsid w:val="007F3302"/>
    <w:rsid w:val="007F3A45"/>
    <w:rsid w:val="007F4ED2"/>
    <w:rsid w:val="007F5A75"/>
    <w:rsid w:val="007F6B3C"/>
    <w:rsid w:val="008010FE"/>
    <w:rsid w:val="008017E8"/>
    <w:rsid w:val="00802B22"/>
    <w:rsid w:val="00803AA5"/>
    <w:rsid w:val="008049AF"/>
    <w:rsid w:val="008055A6"/>
    <w:rsid w:val="0080581F"/>
    <w:rsid w:val="00805B69"/>
    <w:rsid w:val="00805E19"/>
    <w:rsid w:val="008072A0"/>
    <w:rsid w:val="0080782F"/>
    <w:rsid w:val="00807892"/>
    <w:rsid w:val="00807A89"/>
    <w:rsid w:val="00810EFE"/>
    <w:rsid w:val="00811245"/>
    <w:rsid w:val="008115F6"/>
    <w:rsid w:val="00811BF0"/>
    <w:rsid w:val="00813061"/>
    <w:rsid w:val="0081338F"/>
    <w:rsid w:val="00813635"/>
    <w:rsid w:val="008150EB"/>
    <w:rsid w:val="0081570C"/>
    <w:rsid w:val="00816204"/>
    <w:rsid w:val="00816C06"/>
    <w:rsid w:val="0082086A"/>
    <w:rsid w:val="00820B89"/>
    <w:rsid w:val="008215C9"/>
    <w:rsid w:val="00821E32"/>
    <w:rsid w:val="00822C8C"/>
    <w:rsid w:val="00823121"/>
    <w:rsid w:val="0082454E"/>
    <w:rsid w:val="008254FE"/>
    <w:rsid w:val="0082551E"/>
    <w:rsid w:val="008257BE"/>
    <w:rsid w:val="00825B13"/>
    <w:rsid w:val="00825E5A"/>
    <w:rsid w:val="00826983"/>
    <w:rsid w:val="00827E52"/>
    <w:rsid w:val="008309E0"/>
    <w:rsid w:val="00831121"/>
    <w:rsid w:val="00832758"/>
    <w:rsid w:val="00832795"/>
    <w:rsid w:val="008331F5"/>
    <w:rsid w:val="0083470B"/>
    <w:rsid w:val="00834BC7"/>
    <w:rsid w:val="00836368"/>
    <w:rsid w:val="00836440"/>
    <w:rsid w:val="00837BEC"/>
    <w:rsid w:val="008404C9"/>
    <w:rsid w:val="008420B6"/>
    <w:rsid w:val="00842314"/>
    <w:rsid w:val="0084240E"/>
    <w:rsid w:val="008438CB"/>
    <w:rsid w:val="00844934"/>
    <w:rsid w:val="00844C96"/>
    <w:rsid w:val="00845010"/>
    <w:rsid w:val="00845341"/>
    <w:rsid w:val="00845995"/>
    <w:rsid w:val="00845D05"/>
    <w:rsid w:val="008464F9"/>
    <w:rsid w:val="00850421"/>
    <w:rsid w:val="0085065F"/>
    <w:rsid w:val="00851736"/>
    <w:rsid w:val="00852123"/>
    <w:rsid w:val="00852BB0"/>
    <w:rsid w:val="00854F2C"/>
    <w:rsid w:val="00855424"/>
    <w:rsid w:val="008565F8"/>
    <w:rsid w:val="00860D6B"/>
    <w:rsid w:val="00861B9E"/>
    <w:rsid w:val="0086262E"/>
    <w:rsid w:val="00862729"/>
    <w:rsid w:val="00862745"/>
    <w:rsid w:val="008627BC"/>
    <w:rsid w:val="00863B9B"/>
    <w:rsid w:val="00863FAB"/>
    <w:rsid w:val="0086413E"/>
    <w:rsid w:val="008658A3"/>
    <w:rsid w:val="00865D3B"/>
    <w:rsid w:val="00870D24"/>
    <w:rsid w:val="0087218F"/>
    <w:rsid w:val="008722A3"/>
    <w:rsid w:val="008724B9"/>
    <w:rsid w:val="008731A1"/>
    <w:rsid w:val="008738CC"/>
    <w:rsid w:val="00874445"/>
    <w:rsid w:val="00875389"/>
    <w:rsid w:val="00875F03"/>
    <w:rsid w:val="00877296"/>
    <w:rsid w:val="00880A32"/>
    <w:rsid w:val="00880D2B"/>
    <w:rsid w:val="00880EA6"/>
    <w:rsid w:val="00881239"/>
    <w:rsid w:val="0088132E"/>
    <w:rsid w:val="00881AA9"/>
    <w:rsid w:val="00883807"/>
    <w:rsid w:val="008845AF"/>
    <w:rsid w:val="00884ABA"/>
    <w:rsid w:val="00884EC9"/>
    <w:rsid w:val="00887856"/>
    <w:rsid w:val="0089058F"/>
    <w:rsid w:val="008906AD"/>
    <w:rsid w:val="00891F40"/>
    <w:rsid w:val="008937E0"/>
    <w:rsid w:val="0089394E"/>
    <w:rsid w:val="008939C3"/>
    <w:rsid w:val="0089617F"/>
    <w:rsid w:val="008961AD"/>
    <w:rsid w:val="008A1663"/>
    <w:rsid w:val="008A1FE0"/>
    <w:rsid w:val="008A274C"/>
    <w:rsid w:val="008A2DEE"/>
    <w:rsid w:val="008A30C9"/>
    <w:rsid w:val="008A30F9"/>
    <w:rsid w:val="008A3390"/>
    <w:rsid w:val="008A39F0"/>
    <w:rsid w:val="008A3E80"/>
    <w:rsid w:val="008A426D"/>
    <w:rsid w:val="008A4824"/>
    <w:rsid w:val="008A5277"/>
    <w:rsid w:val="008A5481"/>
    <w:rsid w:val="008A5C1F"/>
    <w:rsid w:val="008A602D"/>
    <w:rsid w:val="008A63C7"/>
    <w:rsid w:val="008A6839"/>
    <w:rsid w:val="008A7E63"/>
    <w:rsid w:val="008A7FB8"/>
    <w:rsid w:val="008B1B2E"/>
    <w:rsid w:val="008B21EF"/>
    <w:rsid w:val="008B2CA1"/>
    <w:rsid w:val="008B4F21"/>
    <w:rsid w:val="008B518E"/>
    <w:rsid w:val="008B5403"/>
    <w:rsid w:val="008B5782"/>
    <w:rsid w:val="008B5D4A"/>
    <w:rsid w:val="008B6F96"/>
    <w:rsid w:val="008C131B"/>
    <w:rsid w:val="008C2411"/>
    <w:rsid w:val="008C2630"/>
    <w:rsid w:val="008C2E3C"/>
    <w:rsid w:val="008C31E8"/>
    <w:rsid w:val="008C3C4E"/>
    <w:rsid w:val="008C44A1"/>
    <w:rsid w:val="008C46DA"/>
    <w:rsid w:val="008C478F"/>
    <w:rsid w:val="008C561D"/>
    <w:rsid w:val="008C63A7"/>
    <w:rsid w:val="008C6E61"/>
    <w:rsid w:val="008C7564"/>
    <w:rsid w:val="008C7BA1"/>
    <w:rsid w:val="008D0495"/>
    <w:rsid w:val="008D0618"/>
    <w:rsid w:val="008D076F"/>
    <w:rsid w:val="008D0C7A"/>
    <w:rsid w:val="008D178E"/>
    <w:rsid w:val="008D2465"/>
    <w:rsid w:val="008D2727"/>
    <w:rsid w:val="008D3781"/>
    <w:rsid w:val="008D3F38"/>
    <w:rsid w:val="008D4A84"/>
    <w:rsid w:val="008D4B6E"/>
    <w:rsid w:val="008D6D3A"/>
    <w:rsid w:val="008E0350"/>
    <w:rsid w:val="008E10B3"/>
    <w:rsid w:val="008E25FA"/>
    <w:rsid w:val="008E2D62"/>
    <w:rsid w:val="008E3654"/>
    <w:rsid w:val="008E3734"/>
    <w:rsid w:val="008E4763"/>
    <w:rsid w:val="008E57DB"/>
    <w:rsid w:val="008E5FAB"/>
    <w:rsid w:val="008E6752"/>
    <w:rsid w:val="008E6954"/>
    <w:rsid w:val="008E74BF"/>
    <w:rsid w:val="008E7EC5"/>
    <w:rsid w:val="008F04F0"/>
    <w:rsid w:val="008F2990"/>
    <w:rsid w:val="008F4A20"/>
    <w:rsid w:val="008F5634"/>
    <w:rsid w:val="008F5F6D"/>
    <w:rsid w:val="009008C6"/>
    <w:rsid w:val="00901047"/>
    <w:rsid w:val="009021AC"/>
    <w:rsid w:val="009026F1"/>
    <w:rsid w:val="00902731"/>
    <w:rsid w:val="009030BB"/>
    <w:rsid w:val="00903D18"/>
    <w:rsid w:val="00905340"/>
    <w:rsid w:val="00905468"/>
    <w:rsid w:val="009058D4"/>
    <w:rsid w:val="00905BB4"/>
    <w:rsid w:val="00905F4D"/>
    <w:rsid w:val="009103C5"/>
    <w:rsid w:val="00910BFC"/>
    <w:rsid w:val="009119B0"/>
    <w:rsid w:val="009124EB"/>
    <w:rsid w:val="00913E5E"/>
    <w:rsid w:val="0091421A"/>
    <w:rsid w:val="0091591D"/>
    <w:rsid w:val="00915FF0"/>
    <w:rsid w:val="00916D99"/>
    <w:rsid w:val="00916DCC"/>
    <w:rsid w:val="009213BE"/>
    <w:rsid w:val="00922130"/>
    <w:rsid w:val="0092269E"/>
    <w:rsid w:val="00922E2D"/>
    <w:rsid w:val="00922EF4"/>
    <w:rsid w:val="009236F3"/>
    <w:rsid w:val="0092385B"/>
    <w:rsid w:val="009239D3"/>
    <w:rsid w:val="0092424B"/>
    <w:rsid w:val="009244AC"/>
    <w:rsid w:val="00925AE3"/>
    <w:rsid w:val="00925F3F"/>
    <w:rsid w:val="0092650E"/>
    <w:rsid w:val="00926702"/>
    <w:rsid w:val="00926F97"/>
    <w:rsid w:val="00930B11"/>
    <w:rsid w:val="009326DE"/>
    <w:rsid w:val="00936DA7"/>
    <w:rsid w:val="009377CC"/>
    <w:rsid w:val="009413B8"/>
    <w:rsid w:val="00941C9F"/>
    <w:rsid w:val="009435DD"/>
    <w:rsid w:val="00944592"/>
    <w:rsid w:val="009446EC"/>
    <w:rsid w:val="00944837"/>
    <w:rsid w:val="009448BB"/>
    <w:rsid w:val="009450DC"/>
    <w:rsid w:val="00946FFB"/>
    <w:rsid w:val="009516D4"/>
    <w:rsid w:val="00953B2A"/>
    <w:rsid w:val="00954E1A"/>
    <w:rsid w:val="0095500A"/>
    <w:rsid w:val="00955600"/>
    <w:rsid w:val="00955D7D"/>
    <w:rsid w:val="009560C3"/>
    <w:rsid w:val="00956899"/>
    <w:rsid w:val="00956FEE"/>
    <w:rsid w:val="00957B22"/>
    <w:rsid w:val="00957EF1"/>
    <w:rsid w:val="00960C39"/>
    <w:rsid w:val="00961BE9"/>
    <w:rsid w:val="009623AB"/>
    <w:rsid w:val="009623B7"/>
    <w:rsid w:val="009630FC"/>
    <w:rsid w:val="009631E0"/>
    <w:rsid w:val="0096335C"/>
    <w:rsid w:val="00963553"/>
    <w:rsid w:val="00963A7B"/>
    <w:rsid w:val="00963D04"/>
    <w:rsid w:val="00963D1B"/>
    <w:rsid w:val="0096403B"/>
    <w:rsid w:val="009650AB"/>
    <w:rsid w:val="00966486"/>
    <w:rsid w:val="009667F3"/>
    <w:rsid w:val="00970091"/>
    <w:rsid w:val="00970C71"/>
    <w:rsid w:val="00972B8C"/>
    <w:rsid w:val="00973997"/>
    <w:rsid w:val="009744D7"/>
    <w:rsid w:val="00974B8B"/>
    <w:rsid w:val="0097517A"/>
    <w:rsid w:val="00977107"/>
    <w:rsid w:val="00977660"/>
    <w:rsid w:val="009779A0"/>
    <w:rsid w:val="0098020C"/>
    <w:rsid w:val="009802C0"/>
    <w:rsid w:val="00981D1C"/>
    <w:rsid w:val="00982C03"/>
    <w:rsid w:val="009836D4"/>
    <w:rsid w:val="00983FD8"/>
    <w:rsid w:val="00984010"/>
    <w:rsid w:val="00985307"/>
    <w:rsid w:val="00986549"/>
    <w:rsid w:val="009866AD"/>
    <w:rsid w:val="0098714A"/>
    <w:rsid w:val="00990BC1"/>
    <w:rsid w:val="00990D41"/>
    <w:rsid w:val="00991420"/>
    <w:rsid w:val="0099214C"/>
    <w:rsid w:val="00992CD3"/>
    <w:rsid w:val="00992D9D"/>
    <w:rsid w:val="00993BB1"/>
    <w:rsid w:val="00993D54"/>
    <w:rsid w:val="00993F27"/>
    <w:rsid w:val="00995BCE"/>
    <w:rsid w:val="00995C92"/>
    <w:rsid w:val="0099786A"/>
    <w:rsid w:val="00997E3F"/>
    <w:rsid w:val="00997ECB"/>
    <w:rsid w:val="009A001A"/>
    <w:rsid w:val="009A116E"/>
    <w:rsid w:val="009A2DEB"/>
    <w:rsid w:val="009A3825"/>
    <w:rsid w:val="009A3D5E"/>
    <w:rsid w:val="009A3EE7"/>
    <w:rsid w:val="009A48C9"/>
    <w:rsid w:val="009A5AA7"/>
    <w:rsid w:val="009A5E09"/>
    <w:rsid w:val="009A611D"/>
    <w:rsid w:val="009A688A"/>
    <w:rsid w:val="009A7AF2"/>
    <w:rsid w:val="009B05CF"/>
    <w:rsid w:val="009B0F1E"/>
    <w:rsid w:val="009B12A2"/>
    <w:rsid w:val="009B2866"/>
    <w:rsid w:val="009B3499"/>
    <w:rsid w:val="009B38FE"/>
    <w:rsid w:val="009B3ADD"/>
    <w:rsid w:val="009B4777"/>
    <w:rsid w:val="009B57F8"/>
    <w:rsid w:val="009B5EEE"/>
    <w:rsid w:val="009B652D"/>
    <w:rsid w:val="009B6C67"/>
    <w:rsid w:val="009B70BC"/>
    <w:rsid w:val="009B7D62"/>
    <w:rsid w:val="009C0120"/>
    <w:rsid w:val="009C0BA7"/>
    <w:rsid w:val="009C0E4B"/>
    <w:rsid w:val="009C2F98"/>
    <w:rsid w:val="009C4132"/>
    <w:rsid w:val="009C4710"/>
    <w:rsid w:val="009C5502"/>
    <w:rsid w:val="009C7BD3"/>
    <w:rsid w:val="009D1103"/>
    <w:rsid w:val="009D14DC"/>
    <w:rsid w:val="009D26B4"/>
    <w:rsid w:val="009D40A0"/>
    <w:rsid w:val="009D46C5"/>
    <w:rsid w:val="009D5461"/>
    <w:rsid w:val="009D582B"/>
    <w:rsid w:val="009D6191"/>
    <w:rsid w:val="009D642D"/>
    <w:rsid w:val="009D6F34"/>
    <w:rsid w:val="009D7055"/>
    <w:rsid w:val="009D7EC1"/>
    <w:rsid w:val="009E073E"/>
    <w:rsid w:val="009E1201"/>
    <w:rsid w:val="009E1D95"/>
    <w:rsid w:val="009E1FA9"/>
    <w:rsid w:val="009E2AAB"/>
    <w:rsid w:val="009E3DBE"/>
    <w:rsid w:val="009E614D"/>
    <w:rsid w:val="009E72D4"/>
    <w:rsid w:val="009E7787"/>
    <w:rsid w:val="009E7D12"/>
    <w:rsid w:val="009F130E"/>
    <w:rsid w:val="009F31B2"/>
    <w:rsid w:val="009F32DC"/>
    <w:rsid w:val="009F374E"/>
    <w:rsid w:val="009F492B"/>
    <w:rsid w:val="009F5663"/>
    <w:rsid w:val="009F7235"/>
    <w:rsid w:val="009F7BEF"/>
    <w:rsid w:val="00A00A68"/>
    <w:rsid w:val="00A02B26"/>
    <w:rsid w:val="00A0459F"/>
    <w:rsid w:val="00A04B7F"/>
    <w:rsid w:val="00A05568"/>
    <w:rsid w:val="00A057E7"/>
    <w:rsid w:val="00A05C90"/>
    <w:rsid w:val="00A05D88"/>
    <w:rsid w:val="00A063C1"/>
    <w:rsid w:val="00A066F1"/>
    <w:rsid w:val="00A07E12"/>
    <w:rsid w:val="00A10F50"/>
    <w:rsid w:val="00A11D4B"/>
    <w:rsid w:val="00A13914"/>
    <w:rsid w:val="00A13E34"/>
    <w:rsid w:val="00A149AF"/>
    <w:rsid w:val="00A1522F"/>
    <w:rsid w:val="00A153F0"/>
    <w:rsid w:val="00A16265"/>
    <w:rsid w:val="00A16AD2"/>
    <w:rsid w:val="00A1763C"/>
    <w:rsid w:val="00A213B9"/>
    <w:rsid w:val="00A2175B"/>
    <w:rsid w:val="00A22E5A"/>
    <w:rsid w:val="00A24B7E"/>
    <w:rsid w:val="00A25AC8"/>
    <w:rsid w:val="00A25AF7"/>
    <w:rsid w:val="00A25CF0"/>
    <w:rsid w:val="00A277F7"/>
    <w:rsid w:val="00A310AE"/>
    <w:rsid w:val="00A31225"/>
    <w:rsid w:val="00A3174E"/>
    <w:rsid w:val="00A32201"/>
    <w:rsid w:val="00A32C84"/>
    <w:rsid w:val="00A330A0"/>
    <w:rsid w:val="00A330F4"/>
    <w:rsid w:val="00A338E1"/>
    <w:rsid w:val="00A33D14"/>
    <w:rsid w:val="00A33D67"/>
    <w:rsid w:val="00A35039"/>
    <w:rsid w:val="00A35663"/>
    <w:rsid w:val="00A37467"/>
    <w:rsid w:val="00A379E1"/>
    <w:rsid w:val="00A37F09"/>
    <w:rsid w:val="00A37FCA"/>
    <w:rsid w:val="00A407EB"/>
    <w:rsid w:val="00A41880"/>
    <w:rsid w:val="00A42F84"/>
    <w:rsid w:val="00A43C54"/>
    <w:rsid w:val="00A43E51"/>
    <w:rsid w:val="00A44076"/>
    <w:rsid w:val="00A44500"/>
    <w:rsid w:val="00A446A3"/>
    <w:rsid w:val="00A4499E"/>
    <w:rsid w:val="00A45047"/>
    <w:rsid w:val="00A4509C"/>
    <w:rsid w:val="00A45B22"/>
    <w:rsid w:val="00A45FED"/>
    <w:rsid w:val="00A46BE5"/>
    <w:rsid w:val="00A47DE2"/>
    <w:rsid w:val="00A505CB"/>
    <w:rsid w:val="00A50C15"/>
    <w:rsid w:val="00A512C9"/>
    <w:rsid w:val="00A5170D"/>
    <w:rsid w:val="00A52637"/>
    <w:rsid w:val="00A5306D"/>
    <w:rsid w:val="00A532FF"/>
    <w:rsid w:val="00A54B4A"/>
    <w:rsid w:val="00A559B4"/>
    <w:rsid w:val="00A55BC8"/>
    <w:rsid w:val="00A56169"/>
    <w:rsid w:val="00A564C6"/>
    <w:rsid w:val="00A56B3D"/>
    <w:rsid w:val="00A57A5F"/>
    <w:rsid w:val="00A57B77"/>
    <w:rsid w:val="00A57E4C"/>
    <w:rsid w:val="00A6051A"/>
    <w:rsid w:val="00A6176A"/>
    <w:rsid w:val="00A618B2"/>
    <w:rsid w:val="00A62454"/>
    <w:rsid w:val="00A624A9"/>
    <w:rsid w:val="00A62564"/>
    <w:rsid w:val="00A627F4"/>
    <w:rsid w:val="00A63809"/>
    <w:rsid w:val="00A640FA"/>
    <w:rsid w:val="00A64665"/>
    <w:rsid w:val="00A646C3"/>
    <w:rsid w:val="00A64F8E"/>
    <w:rsid w:val="00A66568"/>
    <w:rsid w:val="00A66DC8"/>
    <w:rsid w:val="00A70966"/>
    <w:rsid w:val="00A714B4"/>
    <w:rsid w:val="00A71597"/>
    <w:rsid w:val="00A72CEB"/>
    <w:rsid w:val="00A73D2F"/>
    <w:rsid w:val="00A747DA"/>
    <w:rsid w:val="00A7485E"/>
    <w:rsid w:val="00A758D4"/>
    <w:rsid w:val="00A774D0"/>
    <w:rsid w:val="00A77E43"/>
    <w:rsid w:val="00A80411"/>
    <w:rsid w:val="00A82857"/>
    <w:rsid w:val="00A828F3"/>
    <w:rsid w:val="00A82E40"/>
    <w:rsid w:val="00A848DE"/>
    <w:rsid w:val="00A84937"/>
    <w:rsid w:val="00A84F28"/>
    <w:rsid w:val="00A8507F"/>
    <w:rsid w:val="00A8627A"/>
    <w:rsid w:val="00A901F9"/>
    <w:rsid w:val="00A9079E"/>
    <w:rsid w:val="00A914E9"/>
    <w:rsid w:val="00A922ED"/>
    <w:rsid w:val="00A927EE"/>
    <w:rsid w:val="00A93209"/>
    <w:rsid w:val="00A935A8"/>
    <w:rsid w:val="00A938A8"/>
    <w:rsid w:val="00A9565D"/>
    <w:rsid w:val="00A956F5"/>
    <w:rsid w:val="00A95D8A"/>
    <w:rsid w:val="00A96035"/>
    <w:rsid w:val="00A96621"/>
    <w:rsid w:val="00A9662E"/>
    <w:rsid w:val="00A96838"/>
    <w:rsid w:val="00A9697A"/>
    <w:rsid w:val="00A972F9"/>
    <w:rsid w:val="00AA038E"/>
    <w:rsid w:val="00AA0557"/>
    <w:rsid w:val="00AA0D9D"/>
    <w:rsid w:val="00AA1125"/>
    <w:rsid w:val="00AA143A"/>
    <w:rsid w:val="00AA1A40"/>
    <w:rsid w:val="00AA1DEA"/>
    <w:rsid w:val="00AA219D"/>
    <w:rsid w:val="00AA2392"/>
    <w:rsid w:val="00AA38D0"/>
    <w:rsid w:val="00AA432D"/>
    <w:rsid w:val="00AA48B4"/>
    <w:rsid w:val="00AA4A0D"/>
    <w:rsid w:val="00AA4EAB"/>
    <w:rsid w:val="00AA51DE"/>
    <w:rsid w:val="00AA52E9"/>
    <w:rsid w:val="00AA703A"/>
    <w:rsid w:val="00AB0073"/>
    <w:rsid w:val="00AB0BF4"/>
    <w:rsid w:val="00AB125A"/>
    <w:rsid w:val="00AB2B8F"/>
    <w:rsid w:val="00AB302F"/>
    <w:rsid w:val="00AB3A2E"/>
    <w:rsid w:val="00AB3D37"/>
    <w:rsid w:val="00AB4E76"/>
    <w:rsid w:val="00AB5E5D"/>
    <w:rsid w:val="00AB6509"/>
    <w:rsid w:val="00AB7159"/>
    <w:rsid w:val="00AB7AF9"/>
    <w:rsid w:val="00AB7BFD"/>
    <w:rsid w:val="00AC0937"/>
    <w:rsid w:val="00AC18C5"/>
    <w:rsid w:val="00AC1EF2"/>
    <w:rsid w:val="00AC2FA0"/>
    <w:rsid w:val="00AC39B0"/>
    <w:rsid w:val="00AC401E"/>
    <w:rsid w:val="00AC4977"/>
    <w:rsid w:val="00AC6169"/>
    <w:rsid w:val="00AC621B"/>
    <w:rsid w:val="00AC6D0A"/>
    <w:rsid w:val="00AC6F76"/>
    <w:rsid w:val="00AC784F"/>
    <w:rsid w:val="00AD17C5"/>
    <w:rsid w:val="00AD24E9"/>
    <w:rsid w:val="00AD2730"/>
    <w:rsid w:val="00AD3B44"/>
    <w:rsid w:val="00AD3B56"/>
    <w:rsid w:val="00AD49A8"/>
    <w:rsid w:val="00AD4C42"/>
    <w:rsid w:val="00AD5508"/>
    <w:rsid w:val="00AD5AAD"/>
    <w:rsid w:val="00AD77CE"/>
    <w:rsid w:val="00AD7A38"/>
    <w:rsid w:val="00AD7FBF"/>
    <w:rsid w:val="00AE0311"/>
    <w:rsid w:val="00AE0CBC"/>
    <w:rsid w:val="00AE0D86"/>
    <w:rsid w:val="00AE50C0"/>
    <w:rsid w:val="00AE5F0D"/>
    <w:rsid w:val="00AE67DD"/>
    <w:rsid w:val="00AE6C9D"/>
    <w:rsid w:val="00AE6ED0"/>
    <w:rsid w:val="00AE71CE"/>
    <w:rsid w:val="00AE7987"/>
    <w:rsid w:val="00AF047D"/>
    <w:rsid w:val="00AF0BCC"/>
    <w:rsid w:val="00AF2374"/>
    <w:rsid w:val="00AF25F8"/>
    <w:rsid w:val="00AF27E2"/>
    <w:rsid w:val="00AF2E5E"/>
    <w:rsid w:val="00AF32E7"/>
    <w:rsid w:val="00AF3598"/>
    <w:rsid w:val="00AF362A"/>
    <w:rsid w:val="00AF3995"/>
    <w:rsid w:val="00AF3E71"/>
    <w:rsid w:val="00AF3F97"/>
    <w:rsid w:val="00AF76D9"/>
    <w:rsid w:val="00AF7D30"/>
    <w:rsid w:val="00B01454"/>
    <w:rsid w:val="00B0266A"/>
    <w:rsid w:val="00B06777"/>
    <w:rsid w:val="00B06E63"/>
    <w:rsid w:val="00B07111"/>
    <w:rsid w:val="00B07238"/>
    <w:rsid w:val="00B077C3"/>
    <w:rsid w:val="00B07E36"/>
    <w:rsid w:val="00B10B4C"/>
    <w:rsid w:val="00B10C22"/>
    <w:rsid w:val="00B110F1"/>
    <w:rsid w:val="00B11347"/>
    <w:rsid w:val="00B117ED"/>
    <w:rsid w:val="00B11AEF"/>
    <w:rsid w:val="00B13024"/>
    <w:rsid w:val="00B15323"/>
    <w:rsid w:val="00B153CE"/>
    <w:rsid w:val="00B20965"/>
    <w:rsid w:val="00B213F2"/>
    <w:rsid w:val="00B21B70"/>
    <w:rsid w:val="00B21D88"/>
    <w:rsid w:val="00B22AD2"/>
    <w:rsid w:val="00B23F39"/>
    <w:rsid w:val="00B2437A"/>
    <w:rsid w:val="00B24977"/>
    <w:rsid w:val="00B254A1"/>
    <w:rsid w:val="00B256DF"/>
    <w:rsid w:val="00B25AA6"/>
    <w:rsid w:val="00B2634A"/>
    <w:rsid w:val="00B26809"/>
    <w:rsid w:val="00B3092B"/>
    <w:rsid w:val="00B309B4"/>
    <w:rsid w:val="00B30C5F"/>
    <w:rsid w:val="00B311AB"/>
    <w:rsid w:val="00B3159D"/>
    <w:rsid w:val="00B31958"/>
    <w:rsid w:val="00B31B16"/>
    <w:rsid w:val="00B31EE5"/>
    <w:rsid w:val="00B3205F"/>
    <w:rsid w:val="00B32A0B"/>
    <w:rsid w:val="00B335F5"/>
    <w:rsid w:val="00B355F8"/>
    <w:rsid w:val="00B356FC"/>
    <w:rsid w:val="00B356FF"/>
    <w:rsid w:val="00B35B00"/>
    <w:rsid w:val="00B3616E"/>
    <w:rsid w:val="00B36404"/>
    <w:rsid w:val="00B37917"/>
    <w:rsid w:val="00B40FE7"/>
    <w:rsid w:val="00B4209F"/>
    <w:rsid w:val="00B444A1"/>
    <w:rsid w:val="00B445BA"/>
    <w:rsid w:val="00B458CE"/>
    <w:rsid w:val="00B45ADA"/>
    <w:rsid w:val="00B4608E"/>
    <w:rsid w:val="00B46144"/>
    <w:rsid w:val="00B463B9"/>
    <w:rsid w:val="00B4659B"/>
    <w:rsid w:val="00B46ADD"/>
    <w:rsid w:val="00B47877"/>
    <w:rsid w:val="00B47AB5"/>
    <w:rsid w:val="00B513BA"/>
    <w:rsid w:val="00B51BA5"/>
    <w:rsid w:val="00B537C7"/>
    <w:rsid w:val="00B5388D"/>
    <w:rsid w:val="00B53A6B"/>
    <w:rsid w:val="00B557ED"/>
    <w:rsid w:val="00B576B4"/>
    <w:rsid w:val="00B607D5"/>
    <w:rsid w:val="00B619C8"/>
    <w:rsid w:val="00B61EBA"/>
    <w:rsid w:val="00B62215"/>
    <w:rsid w:val="00B62441"/>
    <w:rsid w:val="00B6294E"/>
    <w:rsid w:val="00B6365A"/>
    <w:rsid w:val="00B63BE1"/>
    <w:rsid w:val="00B648F6"/>
    <w:rsid w:val="00B650E9"/>
    <w:rsid w:val="00B6643C"/>
    <w:rsid w:val="00B67664"/>
    <w:rsid w:val="00B67E97"/>
    <w:rsid w:val="00B704CF"/>
    <w:rsid w:val="00B72359"/>
    <w:rsid w:val="00B747F9"/>
    <w:rsid w:val="00B75B0E"/>
    <w:rsid w:val="00B7790C"/>
    <w:rsid w:val="00B77CE0"/>
    <w:rsid w:val="00B8090E"/>
    <w:rsid w:val="00B8111C"/>
    <w:rsid w:val="00B81205"/>
    <w:rsid w:val="00B81244"/>
    <w:rsid w:val="00B81341"/>
    <w:rsid w:val="00B82DEE"/>
    <w:rsid w:val="00B82FD3"/>
    <w:rsid w:val="00B8361D"/>
    <w:rsid w:val="00B844B0"/>
    <w:rsid w:val="00B85351"/>
    <w:rsid w:val="00B85FE6"/>
    <w:rsid w:val="00B86C08"/>
    <w:rsid w:val="00B875E5"/>
    <w:rsid w:val="00B91024"/>
    <w:rsid w:val="00B92348"/>
    <w:rsid w:val="00B92641"/>
    <w:rsid w:val="00B92687"/>
    <w:rsid w:val="00B93631"/>
    <w:rsid w:val="00B94D08"/>
    <w:rsid w:val="00B963FF"/>
    <w:rsid w:val="00B968C7"/>
    <w:rsid w:val="00B96E22"/>
    <w:rsid w:val="00B9729C"/>
    <w:rsid w:val="00B9754C"/>
    <w:rsid w:val="00BA089A"/>
    <w:rsid w:val="00BA1943"/>
    <w:rsid w:val="00BA1B98"/>
    <w:rsid w:val="00BA2CD4"/>
    <w:rsid w:val="00BA3232"/>
    <w:rsid w:val="00BA32D1"/>
    <w:rsid w:val="00BA3608"/>
    <w:rsid w:val="00BA4695"/>
    <w:rsid w:val="00BA5074"/>
    <w:rsid w:val="00BA5098"/>
    <w:rsid w:val="00BA5650"/>
    <w:rsid w:val="00BA5B6F"/>
    <w:rsid w:val="00BA6E6B"/>
    <w:rsid w:val="00BA75C9"/>
    <w:rsid w:val="00BB19E2"/>
    <w:rsid w:val="00BB44D1"/>
    <w:rsid w:val="00BB4D5A"/>
    <w:rsid w:val="00BB6C30"/>
    <w:rsid w:val="00BB7E2E"/>
    <w:rsid w:val="00BC124E"/>
    <w:rsid w:val="00BC42B3"/>
    <w:rsid w:val="00BC4907"/>
    <w:rsid w:val="00BC5AAD"/>
    <w:rsid w:val="00BC6582"/>
    <w:rsid w:val="00BC680C"/>
    <w:rsid w:val="00BC7CDA"/>
    <w:rsid w:val="00BC7DBE"/>
    <w:rsid w:val="00BD165D"/>
    <w:rsid w:val="00BD1F5D"/>
    <w:rsid w:val="00BD210C"/>
    <w:rsid w:val="00BD5861"/>
    <w:rsid w:val="00BD6B73"/>
    <w:rsid w:val="00BD6EA2"/>
    <w:rsid w:val="00BD77D3"/>
    <w:rsid w:val="00BD7E55"/>
    <w:rsid w:val="00BD7FAC"/>
    <w:rsid w:val="00BE0824"/>
    <w:rsid w:val="00BE1B5E"/>
    <w:rsid w:val="00BE1B96"/>
    <w:rsid w:val="00BE2976"/>
    <w:rsid w:val="00BE3B10"/>
    <w:rsid w:val="00BE478F"/>
    <w:rsid w:val="00BE520E"/>
    <w:rsid w:val="00BE5787"/>
    <w:rsid w:val="00BF038A"/>
    <w:rsid w:val="00BF08C6"/>
    <w:rsid w:val="00BF1264"/>
    <w:rsid w:val="00BF1757"/>
    <w:rsid w:val="00BF1DC5"/>
    <w:rsid w:val="00BF24BA"/>
    <w:rsid w:val="00BF2B4B"/>
    <w:rsid w:val="00BF2B71"/>
    <w:rsid w:val="00BF3961"/>
    <w:rsid w:val="00BF67EE"/>
    <w:rsid w:val="00BF78B2"/>
    <w:rsid w:val="00BF7AB9"/>
    <w:rsid w:val="00C001DE"/>
    <w:rsid w:val="00C00756"/>
    <w:rsid w:val="00C00BC9"/>
    <w:rsid w:val="00C03F2E"/>
    <w:rsid w:val="00C048AB"/>
    <w:rsid w:val="00C04CB6"/>
    <w:rsid w:val="00C051BD"/>
    <w:rsid w:val="00C060EC"/>
    <w:rsid w:val="00C06840"/>
    <w:rsid w:val="00C10D55"/>
    <w:rsid w:val="00C11038"/>
    <w:rsid w:val="00C112CB"/>
    <w:rsid w:val="00C11AAE"/>
    <w:rsid w:val="00C11C72"/>
    <w:rsid w:val="00C11E8A"/>
    <w:rsid w:val="00C122A5"/>
    <w:rsid w:val="00C1345E"/>
    <w:rsid w:val="00C141DE"/>
    <w:rsid w:val="00C1448F"/>
    <w:rsid w:val="00C14A00"/>
    <w:rsid w:val="00C15877"/>
    <w:rsid w:val="00C1672E"/>
    <w:rsid w:val="00C1746C"/>
    <w:rsid w:val="00C2082A"/>
    <w:rsid w:val="00C20C90"/>
    <w:rsid w:val="00C22FA5"/>
    <w:rsid w:val="00C23000"/>
    <w:rsid w:val="00C23A6F"/>
    <w:rsid w:val="00C24318"/>
    <w:rsid w:val="00C24CF4"/>
    <w:rsid w:val="00C25B8B"/>
    <w:rsid w:val="00C26055"/>
    <w:rsid w:val="00C266DB"/>
    <w:rsid w:val="00C27404"/>
    <w:rsid w:val="00C305EC"/>
    <w:rsid w:val="00C30872"/>
    <w:rsid w:val="00C30C76"/>
    <w:rsid w:val="00C320DA"/>
    <w:rsid w:val="00C32B68"/>
    <w:rsid w:val="00C32CB9"/>
    <w:rsid w:val="00C333BC"/>
    <w:rsid w:val="00C3349E"/>
    <w:rsid w:val="00C33A64"/>
    <w:rsid w:val="00C33D43"/>
    <w:rsid w:val="00C33EE6"/>
    <w:rsid w:val="00C3444F"/>
    <w:rsid w:val="00C34548"/>
    <w:rsid w:val="00C35D06"/>
    <w:rsid w:val="00C35E24"/>
    <w:rsid w:val="00C366A6"/>
    <w:rsid w:val="00C371F3"/>
    <w:rsid w:val="00C4085B"/>
    <w:rsid w:val="00C40967"/>
    <w:rsid w:val="00C423F0"/>
    <w:rsid w:val="00C42825"/>
    <w:rsid w:val="00C43437"/>
    <w:rsid w:val="00C4425F"/>
    <w:rsid w:val="00C44B15"/>
    <w:rsid w:val="00C4582F"/>
    <w:rsid w:val="00C4695D"/>
    <w:rsid w:val="00C47073"/>
    <w:rsid w:val="00C47C00"/>
    <w:rsid w:val="00C502EC"/>
    <w:rsid w:val="00C50A2C"/>
    <w:rsid w:val="00C52DB4"/>
    <w:rsid w:val="00C5335E"/>
    <w:rsid w:val="00C55B72"/>
    <w:rsid w:val="00C573F2"/>
    <w:rsid w:val="00C578A2"/>
    <w:rsid w:val="00C60315"/>
    <w:rsid w:val="00C61C8A"/>
    <w:rsid w:val="00C638D8"/>
    <w:rsid w:val="00C640F5"/>
    <w:rsid w:val="00C64417"/>
    <w:rsid w:val="00C65707"/>
    <w:rsid w:val="00C66534"/>
    <w:rsid w:val="00C668E3"/>
    <w:rsid w:val="00C66A8B"/>
    <w:rsid w:val="00C66AA6"/>
    <w:rsid w:val="00C67A65"/>
    <w:rsid w:val="00C705DB"/>
    <w:rsid w:val="00C710A6"/>
    <w:rsid w:val="00C72C38"/>
    <w:rsid w:val="00C73A4F"/>
    <w:rsid w:val="00C744BB"/>
    <w:rsid w:val="00C74D41"/>
    <w:rsid w:val="00C76724"/>
    <w:rsid w:val="00C76D4A"/>
    <w:rsid w:val="00C771E6"/>
    <w:rsid w:val="00C7727F"/>
    <w:rsid w:val="00C77860"/>
    <w:rsid w:val="00C80F6B"/>
    <w:rsid w:val="00C80FED"/>
    <w:rsid w:val="00C812B6"/>
    <w:rsid w:val="00C81B95"/>
    <w:rsid w:val="00C81EB3"/>
    <w:rsid w:val="00C82A20"/>
    <w:rsid w:val="00C82F14"/>
    <w:rsid w:val="00C860BF"/>
    <w:rsid w:val="00C878B3"/>
    <w:rsid w:val="00C9073B"/>
    <w:rsid w:val="00C9266C"/>
    <w:rsid w:val="00C92D49"/>
    <w:rsid w:val="00C9337B"/>
    <w:rsid w:val="00C93B89"/>
    <w:rsid w:val="00C93C3E"/>
    <w:rsid w:val="00C9430F"/>
    <w:rsid w:val="00C94C43"/>
    <w:rsid w:val="00C95A07"/>
    <w:rsid w:val="00C965AB"/>
    <w:rsid w:val="00C9685B"/>
    <w:rsid w:val="00C97A18"/>
    <w:rsid w:val="00CA03AD"/>
    <w:rsid w:val="00CA1D70"/>
    <w:rsid w:val="00CA2FDE"/>
    <w:rsid w:val="00CA3822"/>
    <w:rsid w:val="00CA522C"/>
    <w:rsid w:val="00CA5F95"/>
    <w:rsid w:val="00CA65A9"/>
    <w:rsid w:val="00CA6952"/>
    <w:rsid w:val="00CA7B16"/>
    <w:rsid w:val="00CA7CCD"/>
    <w:rsid w:val="00CB02CC"/>
    <w:rsid w:val="00CB1A69"/>
    <w:rsid w:val="00CB2ECA"/>
    <w:rsid w:val="00CB38EB"/>
    <w:rsid w:val="00CB3B45"/>
    <w:rsid w:val="00CB40BC"/>
    <w:rsid w:val="00CB4A08"/>
    <w:rsid w:val="00CB4DC9"/>
    <w:rsid w:val="00CB4EAF"/>
    <w:rsid w:val="00CB52DC"/>
    <w:rsid w:val="00CB54D0"/>
    <w:rsid w:val="00CB5672"/>
    <w:rsid w:val="00CB5C06"/>
    <w:rsid w:val="00CB7ABB"/>
    <w:rsid w:val="00CC0B07"/>
    <w:rsid w:val="00CC14BF"/>
    <w:rsid w:val="00CC1764"/>
    <w:rsid w:val="00CC3085"/>
    <w:rsid w:val="00CC393C"/>
    <w:rsid w:val="00CC3954"/>
    <w:rsid w:val="00CC3BFF"/>
    <w:rsid w:val="00CC608C"/>
    <w:rsid w:val="00CC6D06"/>
    <w:rsid w:val="00CC7395"/>
    <w:rsid w:val="00CC7506"/>
    <w:rsid w:val="00CD08C3"/>
    <w:rsid w:val="00CD0BA7"/>
    <w:rsid w:val="00CD0D2B"/>
    <w:rsid w:val="00CD1559"/>
    <w:rsid w:val="00CD21D4"/>
    <w:rsid w:val="00CD3324"/>
    <w:rsid w:val="00CD4159"/>
    <w:rsid w:val="00CD55E3"/>
    <w:rsid w:val="00CD7189"/>
    <w:rsid w:val="00CD7F89"/>
    <w:rsid w:val="00CE0C73"/>
    <w:rsid w:val="00CE34D6"/>
    <w:rsid w:val="00CE5132"/>
    <w:rsid w:val="00CE5480"/>
    <w:rsid w:val="00CE577A"/>
    <w:rsid w:val="00CE6061"/>
    <w:rsid w:val="00CE66C5"/>
    <w:rsid w:val="00CE777D"/>
    <w:rsid w:val="00CE7EFC"/>
    <w:rsid w:val="00CF03E0"/>
    <w:rsid w:val="00CF0747"/>
    <w:rsid w:val="00CF0B90"/>
    <w:rsid w:val="00CF0CC2"/>
    <w:rsid w:val="00CF1818"/>
    <w:rsid w:val="00CF2B37"/>
    <w:rsid w:val="00CF34B2"/>
    <w:rsid w:val="00CF419E"/>
    <w:rsid w:val="00CF43BD"/>
    <w:rsid w:val="00CF5F68"/>
    <w:rsid w:val="00CF6249"/>
    <w:rsid w:val="00CF6DDE"/>
    <w:rsid w:val="00CF7058"/>
    <w:rsid w:val="00D0080B"/>
    <w:rsid w:val="00D0084D"/>
    <w:rsid w:val="00D00901"/>
    <w:rsid w:val="00D00918"/>
    <w:rsid w:val="00D014C6"/>
    <w:rsid w:val="00D0193B"/>
    <w:rsid w:val="00D025EB"/>
    <w:rsid w:val="00D03B6D"/>
    <w:rsid w:val="00D03CF4"/>
    <w:rsid w:val="00D04563"/>
    <w:rsid w:val="00D05325"/>
    <w:rsid w:val="00D0550F"/>
    <w:rsid w:val="00D06AFF"/>
    <w:rsid w:val="00D07A2D"/>
    <w:rsid w:val="00D07B28"/>
    <w:rsid w:val="00D1015D"/>
    <w:rsid w:val="00D10531"/>
    <w:rsid w:val="00D10AFF"/>
    <w:rsid w:val="00D11192"/>
    <w:rsid w:val="00D12628"/>
    <w:rsid w:val="00D13038"/>
    <w:rsid w:val="00D13C7B"/>
    <w:rsid w:val="00D142C4"/>
    <w:rsid w:val="00D15549"/>
    <w:rsid w:val="00D15C1D"/>
    <w:rsid w:val="00D15DE3"/>
    <w:rsid w:val="00D15EEF"/>
    <w:rsid w:val="00D160B6"/>
    <w:rsid w:val="00D16C9E"/>
    <w:rsid w:val="00D17385"/>
    <w:rsid w:val="00D20043"/>
    <w:rsid w:val="00D2154D"/>
    <w:rsid w:val="00D22013"/>
    <w:rsid w:val="00D23051"/>
    <w:rsid w:val="00D244A1"/>
    <w:rsid w:val="00D246F7"/>
    <w:rsid w:val="00D24EB9"/>
    <w:rsid w:val="00D25153"/>
    <w:rsid w:val="00D2530D"/>
    <w:rsid w:val="00D27397"/>
    <w:rsid w:val="00D274D5"/>
    <w:rsid w:val="00D27D9E"/>
    <w:rsid w:val="00D301F4"/>
    <w:rsid w:val="00D3108F"/>
    <w:rsid w:val="00D3152D"/>
    <w:rsid w:val="00D31B2A"/>
    <w:rsid w:val="00D321B6"/>
    <w:rsid w:val="00D3287E"/>
    <w:rsid w:val="00D3289E"/>
    <w:rsid w:val="00D32BDB"/>
    <w:rsid w:val="00D3348C"/>
    <w:rsid w:val="00D37F04"/>
    <w:rsid w:val="00D41E0D"/>
    <w:rsid w:val="00D42A4A"/>
    <w:rsid w:val="00D42AAD"/>
    <w:rsid w:val="00D42C93"/>
    <w:rsid w:val="00D43353"/>
    <w:rsid w:val="00D4358F"/>
    <w:rsid w:val="00D43A6A"/>
    <w:rsid w:val="00D440B0"/>
    <w:rsid w:val="00D4410B"/>
    <w:rsid w:val="00D44325"/>
    <w:rsid w:val="00D444F6"/>
    <w:rsid w:val="00D44990"/>
    <w:rsid w:val="00D452B2"/>
    <w:rsid w:val="00D4643D"/>
    <w:rsid w:val="00D474BD"/>
    <w:rsid w:val="00D500DB"/>
    <w:rsid w:val="00D510C3"/>
    <w:rsid w:val="00D510E3"/>
    <w:rsid w:val="00D518FD"/>
    <w:rsid w:val="00D5235E"/>
    <w:rsid w:val="00D5238A"/>
    <w:rsid w:val="00D52B0A"/>
    <w:rsid w:val="00D536D6"/>
    <w:rsid w:val="00D53F88"/>
    <w:rsid w:val="00D552CC"/>
    <w:rsid w:val="00D56251"/>
    <w:rsid w:val="00D56834"/>
    <w:rsid w:val="00D56935"/>
    <w:rsid w:val="00D60C4E"/>
    <w:rsid w:val="00D6163A"/>
    <w:rsid w:val="00D62CC8"/>
    <w:rsid w:val="00D62E55"/>
    <w:rsid w:val="00D6332B"/>
    <w:rsid w:val="00D64266"/>
    <w:rsid w:val="00D64340"/>
    <w:rsid w:val="00D64CEA"/>
    <w:rsid w:val="00D64F77"/>
    <w:rsid w:val="00D65322"/>
    <w:rsid w:val="00D65728"/>
    <w:rsid w:val="00D658BA"/>
    <w:rsid w:val="00D65F4F"/>
    <w:rsid w:val="00D6608B"/>
    <w:rsid w:val="00D66E01"/>
    <w:rsid w:val="00D67424"/>
    <w:rsid w:val="00D67F21"/>
    <w:rsid w:val="00D70A13"/>
    <w:rsid w:val="00D721D4"/>
    <w:rsid w:val="00D74107"/>
    <w:rsid w:val="00D744D5"/>
    <w:rsid w:val="00D74C78"/>
    <w:rsid w:val="00D75C86"/>
    <w:rsid w:val="00D75D2F"/>
    <w:rsid w:val="00D75F22"/>
    <w:rsid w:val="00D76C0F"/>
    <w:rsid w:val="00D7764D"/>
    <w:rsid w:val="00D77BD0"/>
    <w:rsid w:val="00D77BD7"/>
    <w:rsid w:val="00D80325"/>
    <w:rsid w:val="00D80854"/>
    <w:rsid w:val="00D81E28"/>
    <w:rsid w:val="00D82116"/>
    <w:rsid w:val="00D8212B"/>
    <w:rsid w:val="00D824FC"/>
    <w:rsid w:val="00D8307F"/>
    <w:rsid w:val="00D84903"/>
    <w:rsid w:val="00D84A1B"/>
    <w:rsid w:val="00D84C4D"/>
    <w:rsid w:val="00D857D6"/>
    <w:rsid w:val="00D85E16"/>
    <w:rsid w:val="00D87490"/>
    <w:rsid w:val="00D87D17"/>
    <w:rsid w:val="00D90823"/>
    <w:rsid w:val="00D92005"/>
    <w:rsid w:val="00D92C9B"/>
    <w:rsid w:val="00D93D79"/>
    <w:rsid w:val="00D94525"/>
    <w:rsid w:val="00D955A5"/>
    <w:rsid w:val="00D95E5B"/>
    <w:rsid w:val="00D97029"/>
    <w:rsid w:val="00D97DCA"/>
    <w:rsid w:val="00DA13C2"/>
    <w:rsid w:val="00DA1424"/>
    <w:rsid w:val="00DA16CA"/>
    <w:rsid w:val="00DA228B"/>
    <w:rsid w:val="00DA2B29"/>
    <w:rsid w:val="00DA55A5"/>
    <w:rsid w:val="00DA55DF"/>
    <w:rsid w:val="00DA6D95"/>
    <w:rsid w:val="00DB005B"/>
    <w:rsid w:val="00DB0113"/>
    <w:rsid w:val="00DB046A"/>
    <w:rsid w:val="00DB0752"/>
    <w:rsid w:val="00DB10E2"/>
    <w:rsid w:val="00DB1210"/>
    <w:rsid w:val="00DB2116"/>
    <w:rsid w:val="00DB38F4"/>
    <w:rsid w:val="00DB39BB"/>
    <w:rsid w:val="00DB3D42"/>
    <w:rsid w:val="00DB415C"/>
    <w:rsid w:val="00DB62FE"/>
    <w:rsid w:val="00DB731A"/>
    <w:rsid w:val="00DC04CE"/>
    <w:rsid w:val="00DC0A02"/>
    <w:rsid w:val="00DC0F45"/>
    <w:rsid w:val="00DC10F0"/>
    <w:rsid w:val="00DC14E9"/>
    <w:rsid w:val="00DC21A4"/>
    <w:rsid w:val="00DC308F"/>
    <w:rsid w:val="00DC32E5"/>
    <w:rsid w:val="00DC37DB"/>
    <w:rsid w:val="00DC396F"/>
    <w:rsid w:val="00DC4F00"/>
    <w:rsid w:val="00DC55CE"/>
    <w:rsid w:val="00DC6814"/>
    <w:rsid w:val="00DC7154"/>
    <w:rsid w:val="00DC77F2"/>
    <w:rsid w:val="00DD1E6B"/>
    <w:rsid w:val="00DD3FD5"/>
    <w:rsid w:val="00DD5342"/>
    <w:rsid w:val="00DD538F"/>
    <w:rsid w:val="00DD5911"/>
    <w:rsid w:val="00DD7346"/>
    <w:rsid w:val="00DD73FF"/>
    <w:rsid w:val="00DD79A2"/>
    <w:rsid w:val="00DE055B"/>
    <w:rsid w:val="00DE071D"/>
    <w:rsid w:val="00DE0B46"/>
    <w:rsid w:val="00DE0C0A"/>
    <w:rsid w:val="00DE0D9D"/>
    <w:rsid w:val="00DE141E"/>
    <w:rsid w:val="00DE2AAF"/>
    <w:rsid w:val="00DE2CFC"/>
    <w:rsid w:val="00DE379B"/>
    <w:rsid w:val="00DE3AB5"/>
    <w:rsid w:val="00DE3EFD"/>
    <w:rsid w:val="00DE443B"/>
    <w:rsid w:val="00DE4CB5"/>
    <w:rsid w:val="00DE4D7C"/>
    <w:rsid w:val="00DE62F9"/>
    <w:rsid w:val="00DF1FCC"/>
    <w:rsid w:val="00DF2AB5"/>
    <w:rsid w:val="00DF361E"/>
    <w:rsid w:val="00DF36AA"/>
    <w:rsid w:val="00DF4347"/>
    <w:rsid w:val="00DF540B"/>
    <w:rsid w:val="00DF612F"/>
    <w:rsid w:val="00DF64BB"/>
    <w:rsid w:val="00DF6A03"/>
    <w:rsid w:val="00DF7097"/>
    <w:rsid w:val="00DF78C3"/>
    <w:rsid w:val="00E003F6"/>
    <w:rsid w:val="00E007F2"/>
    <w:rsid w:val="00E0092D"/>
    <w:rsid w:val="00E011D6"/>
    <w:rsid w:val="00E01427"/>
    <w:rsid w:val="00E0181A"/>
    <w:rsid w:val="00E02F6E"/>
    <w:rsid w:val="00E039C7"/>
    <w:rsid w:val="00E03C1B"/>
    <w:rsid w:val="00E043F0"/>
    <w:rsid w:val="00E04600"/>
    <w:rsid w:val="00E049AA"/>
    <w:rsid w:val="00E06514"/>
    <w:rsid w:val="00E07F11"/>
    <w:rsid w:val="00E1161D"/>
    <w:rsid w:val="00E11A2E"/>
    <w:rsid w:val="00E126FD"/>
    <w:rsid w:val="00E12C71"/>
    <w:rsid w:val="00E12CF5"/>
    <w:rsid w:val="00E133B6"/>
    <w:rsid w:val="00E13CD8"/>
    <w:rsid w:val="00E142B4"/>
    <w:rsid w:val="00E149EB"/>
    <w:rsid w:val="00E15053"/>
    <w:rsid w:val="00E157B0"/>
    <w:rsid w:val="00E15E07"/>
    <w:rsid w:val="00E167BA"/>
    <w:rsid w:val="00E16905"/>
    <w:rsid w:val="00E17104"/>
    <w:rsid w:val="00E17C15"/>
    <w:rsid w:val="00E21410"/>
    <w:rsid w:val="00E22426"/>
    <w:rsid w:val="00E22A03"/>
    <w:rsid w:val="00E2320A"/>
    <w:rsid w:val="00E2626B"/>
    <w:rsid w:val="00E27778"/>
    <w:rsid w:val="00E27BE0"/>
    <w:rsid w:val="00E27EE9"/>
    <w:rsid w:val="00E30B8E"/>
    <w:rsid w:val="00E30C28"/>
    <w:rsid w:val="00E31D59"/>
    <w:rsid w:val="00E327C4"/>
    <w:rsid w:val="00E32936"/>
    <w:rsid w:val="00E32C9F"/>
    <w:rsid w:val="00E33764"/>
    <w:rsid w:val="00E34E2A"/>
    <w:rsid w:val="00E35095"/>
    <w:rsid w:val="00E352C4"/>
    <w:rsid w:val="00E352D4"/>
    <w:rsid w:val="00E354FF"/>
    <w:rsid w:val="00E368F4"/>
    <w:rsid w:val="00E36C9D"/>
    <w:rsid w:val="00E37637"/>
    <w:rsid w:val="00E37CF3"/>
    <w:rsid w:val="00E40037"/>
    <w:rsid w:val="00E4056F"/>
    <w:rsid w:val="00E40576"/>
    <w:rsid w:val="00E40BF2"/>
    <w:rsid w:val="00E4143F"/>
    <w:rsid w:val="00E41CC0"/>
    <w:rsid w:val="00E42FB8"/>
    <w:rsid w:val="00E43868"/>
    <w:rsid w:val="00E44044"/>
    <w:rsid w:val="00E44ACD"/>
    <w:rsid w:val="00E45A5C"/>
    <w:rsid w:val="00E45E89"/>
    <w:rsid w:val="00E460DA"/>
    <w:rsid w:val="00E469D8"/>
    <w:rsid w:val="00E502D2"/>
    <w:rsid w:val="00E50AD2"/>
    <w:rsid w:val="00E519EA"/>
    <w:rsid w:val="00E51B9D"/>
    <w:rsid w:val="00E521CC"/>
    <w:rsid w:val="00E52B96"/>
    <w:rsid w:val="00E53977"/>
    <w:rsid w:val="00E53A9F"/>
    <w:rsid w:val="00E5526B"/>
    <w:rsid w:val="00E55BD2"/>
    <w:rsid w:val="00E5675A"/>
    <w:rsid w:val="00E569DC"/>
    <w:rsid w:val="00E57265"/>
    <w:rsid w:val="00E574C4"/>
    <w:rsid w:val="00E57E75"/>
    <w:rsid w:val="00E608EE"/>
    <w:rsid w:val="00E61D78"/>
    <w:rsid w:val="00E63707"/>
    <w:rsid w:val="00E637CD"/>
    <w:rsid w:val="00E6494D"/>
    <w:rsid w:val="00E650F6"/>
    <w:rsid w:val="00E658D6"/>
    <w:rsid w:val="00E6616A"/>
    <w:rsid w:val="00E6704C"/>
    <w:rsid w:val="00E67240"/>
    <w:rsid w:val="00E67870"/>
    <w:rsid w:val="00E67D31"/>
    <w:rsid w:val="00E70113"/>
    <w:rsid w:val="00E70CCC"/>
    <w:rsid w:val="00E71AFE"/>
    <w:rsid w:val="00E72647"/>
    <w:rsid w:val="00E72C50"/>
    <w:rsid w:val="00E731FD"/>
    <w:rsid w:val="00E73413"/>
    <w:rsid w:val="00E735B9"/>
    <w:rsid w:val="00E737DC"/>
    <w:rsid w:val="00E74AAD"/>
    <w:rsid w:val="00E769BC"/>
    <w:rsid w:val="00E77BB9"/>
    <w:rsid w:val="00E8052E"/>
    <w:rsid w:val="00E8143B"/>
    <w:rsid w:val="00E819AF"/>
    <w:rsid w:val="00E826B9"/>
    <w:rsid w:val="00E82A7B"/>
    <w:rsid w:val="00E83902"/>
    <w:rsid w:val="00E83932"/>
    <w:rsid w:val="00E84426"/>
    <w:rsid w:val="00E84B34"/>
    <w:rsid w:val="00E857E8"/>
    <w:rsid w:val="00E86498"/>
    <w:rsid w:val="00E90108"/>
    <w:rsid w:val="00E90A78"/>
    <w:rsid w:val="00E91DD9"/>
    <w:rsid w:val="00E91E30"/>
    <w:rsid w:val="00E93826"/>
    <w:rsid w:val="00E93BFD"/>
    <w:rsid w:val="00E94554"/>
    <w:rsid w:val="00E95010"/>
    <w:rsid w:val="00E95A84"/>
    <w:rsid w:val="00E961AB"/>
    <w:rsid w:val="00EA0744"/>
    <w:rsid w:val="00EA27E2"/>
    <w:rsid w:val="00EA2E96"/>
    <w:rsid w:val="00EA3509"/>
    <w:rsid w:val="00EA4170"/>
    <w:rsid w:val="00EA45C4"/>
    <w:rsid w:val="00EA46AF"/>
    <w:rsid w:val="00EA5178"/>
    <w:rsid w:val="00EA53B0"/>
    <w:rsid w:val="00EA6082"/>
    <w:rsid w:val="00EB01FF"/>
    <w:rsid w:val="00EB04D2"/>
    <w:rsid w:val="00EB0C84"/>
    <w:rsid w:val="00EB2267"/>
    <w:rsid w:val="00EB2492"/>
    <w:rsid w:val="00EB2A26"/>
    <w:rsid w:val="00EB3114"/>
    <w:rsid w:val="00EB3739"/>
    <w:rsid w:val="00EB3CF1"/>
    <w:rsid w:val="00EB3EC9"/>
    <w:rsid w:val="00EB5680"/>
    <w:rsid w:val="00EB63A7"/>
    <w:rsid w:val="00EB6775"/>
    <w:rsid w:val="00EB6A74"/>
    <w:rsid w:val="00EB756A"/>
    <w:rsid w:val="00EB79B3"/>
    <w:rsid w:val="00EB7DEB"/>
    <w:rsid w:val="00EC0871"/>
    <w:rsid w:val="00EC0C05"/>
    <w:rsid w:val="00EC0D3C"/>
    <w:rsid w:val="00EC163D"/>
    <w:rsid w:val="00EC16BD"/>
    <w:rsid w:val="00EC17FC"/>
    <w:rsid w:val="00EC2221"/>
    <w:rsid w:val="00EC2397"/>
    <w:rsid w:val="00EC278D"/>
    <w:rsid w:val="00EC2A5F"/>
    <w:rsid w:val="00EC2D71"/>
    <w:rsid w:val="00EC2ED9"/>
    <w:rsid w:val="00EC31EA"/>
    <w:rsid w:val="00EC34C3"/>
    <w:rsid w:val="00EC41C4"/>
    <w:rsid w:val="00EC44C3"/>
    <w:rsid w:val="00EC45A0"/>
    <w:rsid w:val="00EC4C87"/>
    <w:rsid w:val="00EC5464"/>
    <w:rsid w:val="00EC5C69"/>
    <w:rsid w:val="00EC5EB1"/>
    <w:rsid w:val="00EC64E0"/>
    <w:rsid w:val="00EC6F95"/>
    <w:rsid w:val="00EC70F2"/>
    <w:rsid w:val="00EC74D5"/>
    <w:rsid w:val="00EC7D02"/>
    <w:rsid w:val="00ED099E"/>
    <w:rsid w:val="00ED0BD5"/>
    <w:rsid w:val="00ED210A"/>
    <w:rsid w:val="00ED3B46"/>
    <w:rsid w:val="00ED3F33"/>
    <w:rsid w:val="00ED4D51"/>
    <w:rsid w:val="00ED4DD1"/>
    <w:rsid w:val="00ED5508"/>
    <w:rsid w:val="00ED5FFA"/>
    <w:rsid w:val="00ED7895"/>
    <w:rsid w:val="00ED7E30"/>
    <w:rsid w:val="00EE0B77"/>
    <w:rsid w:val="00EE1715"/>
    <w:rsid w:val="00EE2351"/>
    <w:rsid w:val="00EE2EB9"/>
    <w:rsid w:val="00EE3888"/>
    <w:rsid w:val="00EE3BAB"/>
    <w:rsid w:val="00EE4A0D"/>
    <w:rsid w:val="00EE5062"/>
    <w:rsid w:val="00EE56B8"/>
    <w:rsid w:val="00EE57F2"/>
    <w:rsid w:val="00EE5EC4"/>
    <w:rsid w:val="00EE7472"/>
    <w:rsid w:val="00EE74F8"/>
    <w:rsid w:val="00EF0CD1"/>
    <w:rsid w:val="00EF16E8"/>
    <w:rsid w:val="00EF19B2"/>
    <w:rsid w:val="00EF2442"/>
    <w:rsid w:val="00EF2674"/>
    <w:rsid w:val="00EF2902"/>
    <w:rsid w:val="00EF2A2E"/>
    <w:rsid w:val="00EF378F"/>
    <w:rsid w:val="00EF3C32"/>
    <w:rsid w:val="00EF3C77"/>
    <w:rsid w:val="00EF42C8"/>
    <w:rsid w:val="00EF617D"/>
    <w:rsid w:val="00EF61AC"/>
    <w:rsid w:val="00EF6B95"/>
    <w:rsid w:val="00EF7127"/>
    <w:rsid w:val="00EF72CA"/>
    <w:rsid w:val="00EF7B09"/>
    <w:rsid w:val="00F0106C"/>
    <w:rsid w:val="00F0248E"/>
    <w:rsid w:val="00F027DE"/>
    <w:rsid w:val="00F02FA0"/>
    <w:rsid w:val="00F045A3"/>
    <w:rsid w:val="00F04ACA"/>
    <w:rsid w:val="00F053B8"/>
    <w:rsid w:val="00F0611F"/>
    <w:rsid w:val="00F072FF"/>
    <w:rsid w:val="00F112F2"/>
    <w:rsid w:val="00F13DD0"/>
    <w:rsid w:val="00F13FCC"/>
    <w:rsid w:val="00F150EC"/>
    <w:rsid w:val="00F1589B"/>
    <w:rsid w:val="00F17B52"/>
    <w:rsid w:val="00F17F8B"/>
    <w:rsid w:val="00F216D8"/>
    <w:rsid w:val="00F21931"/>
    <w:rsid w:val="00F225C9"/>
    <w:rsid w:val="00F22613"/>
    <w:rsid w:val="00F23944"/>
    <w:rsid w:val="00F23F5A"/>
    <w:rsid w:val="00F249C4"/>
    <w:rsid w:val="00F24CA4"/>
    <w:rsid w:val="00F254BE"/>
    <w:rsid w:val="00F27FF0"/>
    <w:rsid w:val="00F3044D"/>
    <w:rsid w:val="00F3082F"/>
    <w:rsid w:val="00F30C8B"/>
    <w:rsid w:val="00F30CD5"/>
    <w:rsid w:val="00F31285"/>
    <w:rsid w:val="00F31550"/>
    <w:rsid w:val="00F315A9"/>
    <w:rsid w:val="00F31EC3"/>
    <w:rsid w:val="00F33D14"/>
    <w:rsid w:val="00F358A0"/>
    <w:rsid w:val="00F37E4A"/>
    <w:rsid w:val="00F37FF3"/>
    <w:rsid w:val="00F40D19"/>
    <w:rsid w:val="00F413B2"/>
    <w:rsid w:val="00F41D31"/>
    <w:rsid w:val="00F41FCC"/>
    <w:rsid w:val="00F42D80"/>
    <w:rsid w:val="00F42EE5"/>
    <w:rsid w:val="00F42FCD"/>
    <w:rsid w:val="00F430EA"/>
    <w:rsid w:val="00F444B5"/>
    <w:rsid w:val="00F45537"/>
    <w:rsid w:val="00F455A3"/>
    <w:rsid w:val="00F4596D"/>
    <w:rsid w:val="00F46A08"/>
    <w:rsid w:val="00F46DC3"/>
    <w:rsid w:val="00F46DDF"/>
    <w:rsid w:val="00F46E6B"/>
    <w:rsid w:val="00F470A5"/>
    <w:rsid w:val="00F50C83"/>
    <w:rsid w:val="00F52646"/>
    <w:rsid w:val="00F5299B"/>
    <w:rsid w:val="00F5677E"/>
    <w:rsid w:val="00F570B4"/>
    <w:rsid w:val="00F571B3"/>
    <w:rsid w:val="00F572F2"/>
    <w:rsid w:val="00F57440"/>
    <w:rsid w:val="00F57516"/>
    <w:rsid w:val="00F57B9E"/>
    <w:rsid w:val="00F60063"/>
    <w:rsid w:val="00F60BB2"/>
    <w:rsid w:val="00F60E4E"/>
    <w:rsid w:val="00F61D42"/>
    <w:rsid w:val="00F62549"/>
    <w:rsid w:val="00F635EE"/>
    <w:rsid w:val="00F63A79"/>
    <w:rsid w:val="00F63AE8"/>
    <w:rsid w:val="00F64D27"/>
    <w:rsid w:val="00F6536F"/>
    <w:rsid w:val="00F65CAF"/>
    <w:rsid w:val="00F661A3"/>
    <w:rsid w:val="00F66AD6"/>
    <w:rsid w:val="00F670CC"/>
    <w:rsid w:val="00F6737E"/>
    <w:rsid w:val="00F7032E"/>
    <w:rsid w:val="00F71766"/>
    <w:rsid w:val="00F72B9D"/>
    <w:rsid w:val="00F7333C"/>
    <w:rsid w:val="00F73DA1"/>
    <w:rsid w:val="00F74318"/>
    <w:rsid w:val="00F74567"/>
    <w:rsid w:val="00F76120"/>
    <w:rsid w:val="00F76281"/>
    <w:rsid w:val="00F76AFE"/>
    <w:rsid w:val="00F76F89"/>
    <w:rsid w:val="00F80F7D"/>
    <w:rsid w:val="00F8177C"/>
    <w:rsid w:val="00F8177E"/>
    <w:rsid w:val="00F817D7"/>
    <w:rsid w:val="00F81A0E"/>
    <w:rsid w:val="00F828F7"/>
    <w:rsid w:val="00F8314C"/>
    <w:rsid w:val="00F83256"/>
    <w:rsid w:val="00F836BA"/>
    <w:rsid w:val="00F83C77"/>
    <w:rsid w:val="00F8487F"/>
    <w:rsid w:val="00F84E83"/>
    <w:rsid w:val="00F850B4"/>
    <w:rsid w:val="00F85ABB"/>
    <w:rsid w:val="00F87BB0"/>
    <w:rsid w:val="00F87CAA"/>
    <w:rsid w:val="00F908AC"/>
    <w:rsid w:val="00F90AE1"/>
    <w:rsid w:val="00F91092"/>
    <w:rsid w:val="00F912C0"/>
    <w:rsid w:val="00F91DE2"/>
    <w:rsid w:val="00F91F62"/>
    <w:rsid w:val="00F9204D"/>
    <w:rsid w:val="00F93934"/>
    <w:rsid w:val="00F947E9"/>
    <w:rsid w:val="00F9537A"/>
    <w:rsid w:val="00F956E7"/>
    <w:rsid w:val="00F95A57"/>
    <w:rsid w:val="00F967AF"/>
    <w:rsid w:val="00F96BA0"/>
    <w:rsid w:val="00F970AD"/>
    <w:rsid w:val="00FA05F5"/>
    <w:rsid w:val="00FA0C35"/>
    <w:rsid w:val="00FA1F3B"/>
    <w:rsid w:val="00FA20C6"/>
    <w:rsid w:val="00FA257C"/>
    <w:rsid w:val="00FA31CD"/>
    <w:rsid w:val="00FA3DFD"/>
    <w:rsid w:val="00FA3E10"/>
    <w:rsid w:val="00FA4160"/>
    <w:rsid w:val="00FA4253"/>
    <w:rsid w:val="00FA5BDA"/>
    <w:rsid w:val="00FA5CB6"/>
    <w:rsid w:val="00FA5EDD"/>
    <w:rsid w:val="00FA79E8"/>
    <w:rsid w:val="00FB03CB"/>
    <w:rsid w:val="00FB0DA0"/>
    <w:rsid w:val="00FB0F0E"/>
    <w:rsid w:val="00FB1AE8"/>
    <w:rsid w:val="00FB1BC2"/>
    <w:rsid w:val="00FB2EB8"/>
    <w:rsid w:val="00FB3888"/>
    <w:rsid w:val="00FB437A"/>
    <w:rsid w:val="00FB4D3A"/>
    <w:rsid w:val="00FB5EE1"/>
    <w:rsid w:val="00FB6B84"/>
    <w:rsid w:val="00FB7177"/>
    <w:rsid w:val="00FC0B0C"/>
    <w:rsid w:val="00FC0EAB"/>
    <w:rsid w:val="00FC13EE"/>
    <w:rsid w:val="00FC1A7A"/>
    <w:rsid w:val="00FC2362"/>
    <w:rsid w:val="00FC52B7"/>
    <w:rsid w:val="00FC530B"/>
    <w:rsid w:val="00FC61C5"/>
    <w:rsid w:val="00FC6A3C"/>
    <w:rsid w:val="00FC7E41"/>
    <w:rsid w:val="00FD0DBC"/>
    <w:rsid w:val="00FD1994"/>
    <w:rsid w:val="00FD1A67"/>
    <w:rsid w:val="00FD1DF9"/>
    <w:rsid w:val="00FD2180"/>
    <w:rsid w:val="00FD2853"/>
    <w:rsid w:val="00FD2E1B"/>
    <w:rsid w:val="00FD4EF2"/>
    <w:rsid w:val="00FD5D12"/>
    <w:rsid w:val="00FD656C"/>
    <w:rsid w:val="00FD66CD"/>
    <w:rsid w:val="00FD671D"/>
    <w:rsid w:val="00FD6A5D"/>
    <w:rsid w:val="00FE00AE"/>
    <w:rsid w:val="00FE0346"/>
    <w:rsid w:val="00FE064A"/>
    <w:rsid w:val="00FE06D2"/>
    <w:rsid w:val="00FE1058"/>
    <w:rsid w:val="00FE1185"/>
    <w:rsid w:val="00FE2494"/>
    <w:rsid w:val="00FE4417"/>
    <w:rsid w:val="00FE5527"/>
    <w:rsid w:val="00FE628F"/>
    <w:rsid w:val="00FE6490"/>
    <w:rsid w:val="00FE68D2"/>
    <w:rsid w:val="00FE77FF"/>
    <w:rsid w:val="00FF0448"/>
    <w:rsid w:val="00FF064B"/>
    <w:rsid w:val="00FF07F5"/>
    <w:rsid w:val="00FF0BA7"/>
    <w:rsid w:val="00FF0C31"/>
    <w:rsid w:val="00FF1A71"/>
    <w:rsid w:val="00FF25D6"/>
    <w:rsid w:val="00FF28D8"/>
    <w:rsid w:val="00FF3A86"/>
    <w:rsid w:val="00FF3D6C"/>
    <w:rsid w:val="00FF49BE"/>
    <w:rsid w:val="00FF4AF3"/>
    <w:rsid w:val="00FF52B1"/>
    <w:rsid w:val="00FF539C"/>
    <w:rsid w:val="00FF54C3"/>
    <w:rsid w:val="00FF54E5"/>
    <w:rsid w:val="00FF60B7"/>
    <w:rsid w:val="00FF6B75"/>
    <w:rsid w:val="00FF7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C8"/>
    <w:pPr>
      <w:spacing w:after="240"/>
    </w:pPr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41D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9BC"/>
    <w:pPr>
      <w:spacing w:after="200" w:line="276" w:lineRule="auto"/>
      <w:ind w:left="720"/>
      <w:contextualSpacing/>
    </w:pPr>
    <w:rPr>
      <w:rFonts w:eastAsia="Cambria"/>
      <w:sz w:val="22"/>
      <w:szCs w:val="22"/>
    </w:rPr>
  </w:style>
  <w:style w:type="character" w:customStyle="1" w:styleId="apple-converted-space">
    <w:name w:val="apple-converted-space"/>
    <w:basedOn w:val="DefaultParagraphFont"/>
    <w:rsid w:val="0026596B"/>
  </w:style>
  <w:style w:type="character" w:styleId="Hyperlink">
    <w:name w:val="Hyperlink"/>
    <w:uiPriority w:val="99"/>
    <w:unhideWhenUsed/>
    <w:rsid w:val="0026596B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semiHidden/>
    <w:rsid w:val="0034141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35F2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56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E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6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E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E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B3B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C18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884"/>
  </w:style>
  <w:style w:type="paragraph" w:styleId="Footer">
    <w:name w:val="footer"/>
    <w:basedOn w:val="Normal"/>
    <w:link w:val="FooterChar"/>
    <w:uiPriority w:val="99"/>
    <w:unhideWhenUsed/>
    <w:rsid w:val="001C18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884"/>
  </w:style>
  <w:style w:type="character" w:styleId="FollowedHyperlink">
    <w:name w:val="FollowedHyperlink"/>
    <w:uiPriority w:val="99"/>
    <w:semiHidden/>
    <w:unhideWhenUsed/>
    <w:rsid w:val="00AD77C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A823C-31EF-40B0-9927-AAEFDB30D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6</CharactersWithSpaces>
  <SharedDoc>false</SharedDoc>
  <HLinks>
    <vt:vector size="6" baseType="variant">
      <vt:variant>
        <vt:i4>4522007</vt:i4>
      </vt:variant>
      <vt:variant>
        <vt:i4>0</vt:i4>
      </vt:variant>
      <vt:variant>
        <vt:i4>0</vt:i4>
      </vt:variant>
      <vt:variant>
        <vt:i4>5</vt:i4>
      </vt:variant>
      <vt:variant>
        <vt:lpwstr>http://www.scottish.parliament.uk/parliamentarybusiness/Bills/89934.aspx</vt:lpwstr>
      </vt:variant>
      <vt:variant>
        <vt:lpwstr>sthash.JutUwQyy.dpuf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Patterson</dc:creator>
  <cp:lastModifiedBy>cpatterson</cp:lastModifiedBy>
  <cp:revision>5</cp:revision>
  <cp:lastPrinted>2015-04-02T15:14:00Z</cp:lastPrinted>
  <dcterms:created xsi:type="dcterms:W3CDTF">2016-01-06T15:48:00Z</dcterms:created>
  <dcterms:modified xsi:type="dcterms:W3CDTF">2016-01-06T15:49:00Z</dcterms:modified>
</cp:coreProperties>
</file>